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1CAE" w:rsidRDefault="006A1CAE" w:rsidP="006A1CAE">
      <w:pPr>
        <w:pStyle w:val="ListParagraph"/>
        <w:bidi w:val="0"/>
        <w:spacing w:line="360" w:lineRule="auto"/>
        <w:ind w:left="0"/>
        <w:jc w:val="center"/>
        <w:rPr>
          <w:rFonts w:cs="Arial"/>
        </w:rPr>
      </w:pPr>
      <w:r w:rsidRPr="00105101">
        <w:rPr>
          <w:rFonts w:cs="Arial"/>
          <w:sz w:val="22"/>
          <w:szCs w:val="20"/>
        </w:rPr>
        <w:t xml:space="preserve">Table </w:t>
      </w:r>
      <w:r>
        <w:rPr>
          <w:rFonts w:cs="Arial"/>
          <w:sz w:val="22"/>
          <w:szCs w:val="20"/>
        </w:rPr>
        <w:t>S</w:t>
      </w:r>
      <w:r w:rsidRPr="00105101">
        <w:rPr>
          <w:rFonts w:cs="Arial"/>
          <w:sz w:val="22"/>
          <w:szCs w:val="20"/>
        </w:rPr>
        <w:t xml:space="preserve">1- </w:t>
      </w:r>
      <w:r>
        <w:rPr>
          <w:rFonts w:cs="Arial"/>
          <w:sz w:val="22"/>
          <w:szCs w:val="20"/>
        </w:rPr>
        <w:t>C</w:t>
      </w:r>
      <w:r w:rsidRPr="00105101">
        <w:rPr>
          <w:rFonts w:cs="Arial"/>
          <w:sz w:val="22"/>
          <w:szCs w:val="20"/>
        </w:rPr>
        <w:t>omparison of different MSCs sources in differentiating potentials</w:t>
      </w:r>
    </w:p>
    <w:tbl>
      <w:tblPr>
        <w:tblStyle w:val="TableGrid"/>
        <w:tblW w:w="0" w:type="auto"/>
        <w:jc w:val="center"/>
        <w:tblLook w:val="04A0" w:firstRow="1" w:lastRow="0" w:firstColumn="1" w:lastColumn="0" w:noHBand="0" w:noVBand="1"/>
      </w:tblPr>
      <w:tblGrid>
        <w:gridCol w:w="1615"/>
        <w:gridCol w:w="3870"/>
        <w:gridCol w:w="2160"/>
        <w:gridCol w:w="1170"/>
      </w:tblGrid>
      <w:tr w:rsidR="006A1CAE" w:rsidTr="00C837D4">
        <w:trPr>
          <w:jc w:val="center"/>
        </w:trPr>
        <w:tc>
          <w:tcPr>
            <w:tcW w:w="1615" w:type="dxa"/>
          </w:tcPr>
          <w:p w:rsidR="006A1CAE" w:rsidRDefault="006A1CAE" w:rsidP="00C837D4">
            <w:pPr>
              <w:pStyle w:val="ListParagraph"/>
              <w:bidi w:val="0"/>
              <w:spacing w:line="360" w:lineRule="auto"/>
              <w:ind w:left="0"/>
              <w:jc w:val="center"/>
              <w:rPr>
                <w:rFonts w:cs="Arial"/>
              </w:rPr>
            </w:pPr>
            <w:r>
              <w:rPr>
                <w:rFonts w:cs="Arial"/>
              </w:rPr>
              <w:t>MSCs source</w:t>
            </w:r>
          </w:p>
        </w:tc>
        <w:tc>
          <w:tcPr>
            <w:tcW w:w="3870" w:type="dxa"/>
          </w:tcPr>
          <w:p w:rsidR="006A1CAE" w:rsidRDefault="006A1CAE" w:rsidP="00C837D4">
            <w:pPr>
              <w:pStyle w:val="ListParagraph"/>
              <w:bidi w:val="0"/>
              <w:spacing w:line="360" w:lineRule="auto"/>
              <w:ind w:left="0"/>
              <w:jc w:val="center"/>
              <w:rPr>
                <w:rFonts w:cs="Arial"/>
              </w:rPr>
            </w:pPr>
            <w:r>
              <w:rPr>
                <w:rFonts w:cs="Arial"/>
              </w:rPr>
              <w:t>Specific differentiating properties</w:t>
            </w:r>
          </w:p>
        </w:tc>
        <w:tc>
          <w:tcPr>
            <w:tcW w:w="2160" w:type="dxa"/>
          </w:tcPr>
          <w:p w:rsidR="006A1CAE" w:rsidRDefault="006A1CAE" w:rsidP="00C837D4">
            <w:pPr>
              <w:pStyle w:val="ListParagraph"/>
              <w:bidi w:val="0"/>
              <w:spacing w:line="360" w:lineRule="auto"/>
              <w:ind w:left="0"/>
              <w:jc w:val="center"/>
              <w:rPr>
                <w:rFonts w:cs="Arial"/>
              </w:rPr>
            </w:pPr>
            <w:r>
              <w:rPr>
                <w:rFonts w:cs="Arial"/>
              </w:rPr>
              <w:t>Compare to</w:t>
            </w:r>
          </w:p>
        </w:tc>
        <w:tc>
          <w:tcPr>
            <w:tcW w:w="1170" w:type="dxa"/>
          </w:tcPr>
          <w:p w:rsidR="006A1CAE" w:rsidRDefault="006A1CAE" w:rsidP="00C837D4">
            <w:pPr>
              <w:pStyle w:val="ListParagraph"/>
              <w:bidi w:val="0"/>
              <w:spacing w:line="360" w:lineRule="auto"/>
              <w:ind w:left="0"/>
              <w:jc w:val="center"/>
              <w:rPr>
                <w:rFonts w:cs="Arial"/>
              </w:rPr>
            </w:pPr>
            <w:r>
              <w:rPr>
                <w:rFonts w:cs="Arial"/>
              </w:rPr>
              <w:t>Ref.</w:t>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BM -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Higher osteogenic and chondrogenic differentiation potential</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AT-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8635CC">
              <w:rPr>
                <w:rFonts w:cs="Arial"/>
                <w:sz w:val="20"/>
                <w:szCs w:val="20"/>
              </w:rPr>
              <w:fldChar w:fldCharType="begin" w:fldLock="1"/>
            </w:r>
            <w:r w:rsidR="00AF2990">
              <w:rPr>
                <w:rFonts w:cs="Arial"/>
                <w:sz w:val="20"/>
                <w:szCs w:val="20"/>
              </w:rPr>
              <w:instrText>ADDIN CSL_CITATION {"citationItems":[{"id":"ITEM-1","itemData":{"DOI":"10.1007/s00441-011-1306-3","ISSN":"0302-766X","PMID":"22287041","abstract":"Mesenchymal stem cells (MSCs) hold promise for cell-based therapy in regenerative medicine. To date, MSCs have been obtained from conventional bone marrow via a highly invasive procedure. Therefore, MSCs are now also isolated from sources such as adipose tissue, cord blood and cord stroma, a subject of growing interest. As the characterization and differentiation potential of adipose-derived MSCs (AD-MSCs) and bone-marrow-derived MSCs (BM-MSCs) have not been documented, we have evaluated and compared the characteristics of both MSC types by qualitative and quantitative analyses. Both cell types show similar morphology and surface protein expression, being positive for stromal-associated markers and negative for hematopoietic and endothelial markers. The colony-forming potential of AD-MSCs is distinctly higher than that of BM-MSCs. Nonetheless, similar adipogenic and osteogenic differentiation is observed in both groups of MSCs. Cytochemical qualitative analysis and calcium mineralization demonstrate higher levels toward osteogenic differentiation in BM-MSCs than in AD-MSCs. On the contrary, the percentage of Nile red oil staining for differentiated adipocytes is higher in AD-MSCs than in BM-MSCs. Quantitative real-time polymerase chain reaction shows similar patterns of osteogenic- and adipogenic-associated gene expression in both cell types. Each of theMSCs respond in functional analysis by exhibiting unique properties at the differentiation level according to their micro-environmental niche. Thus, quantitative analysis might be a valuable means of describing stem cell multipotency, in addition to qualitative investigation.","author":[{"dropping-particle":"","family":"Vishnubalaji","given":"Radhakrishnan","non-dropping-particle":"","parse-names":false,"suffix":""},{"dropping-particle":"","family":"Al-Nbaheen","given":"May","non-dropping-particle":"","parse-names":false,"suffix":""},{"dropping-particle":"","family":"Kadalmani","given":"Balamuthu","non-dropping-particle":"","parse-names":false,"suffix":""},{"dropping-particle":"","family":"Aldahmash","given":"Abdullah","non-dropping-particle":"","parse-names":false,"suffix":""},{"dropping-particle":"","family":"Ramesh","given":"Thiyagarajan","non-dropping-particle":"","parse-names":false,"suffix":""}],"container-title":"Cell and Tissue Research","id":"ITEM-1","issue":"2","issued":{"date-parts":[["2012","2","28"]]},"page":"419-427","title":"Comparative investigation of the differentiation capability of bone-marrow- and adipose-derived mesenchymal stem cells by qualitative and quantitative analysis","type":"article-journal","volume":"347"},"uris":["http://www.mendeley.com/documents/?uuid=83558abb-dd7a-3b69-942d-ba2583fc80f7"]}],"mendeley":{"formattedCitation":"(1)","plainTextFormattedCitation":"(1)","previouslyFormattedCitation":"(1)"},"properties":{"noteIndex":0},"schema":"https://github.com/citation-style-language/schema/raw/master/csl-citation.json"}</w:instrText>
            </w:r>
            <w:r w:rsidRPr="008635CC">
              <w:rPr>
                <w:rFonts w:cs="Arial"/>
                <w:sz w:val="20"/>
                <w:szCs w:val="20"/>
              </w:rPr>
              <w:fldChar w:fldCharType="separate"/>
            </w:r>
            <w:r w:rsidR="00AF2990" w:rsidRPr="00AF2990">
              <w:rPr>
                <w:rFonts w:cs="Arial"/>
                <w:noProof/>
                <w:sz w:val="20"/>
                <w:szCs w:val="20"/>
              </w:rPr>
              <w:t>(1)</w:t>
            </w:r>
            <w:r w:rsidRPr="008635CC">
              <w:rPr>
                <w:rFonts w:cs="Arial"/>
                <w:sz w:val="20"/>
                <w:szCs w:val="20"/>
              </w:rPr>
              <w:fldChar w:fldCharType="end"/>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Synthesis of collagen II and proteoglycan in growth factor treated BM-MSCs</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AT-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8635CC">
              <w:rPr>
                <w:rFonts w:cs="Arial"/>
                <w:sz w:val="20"/>
                <w:szCs w:val="20"/>
              </w:rPr>
              <w:fldChar w:fldCharType="begin" w:fldLock="1"/>
            </w:r>
            <w:r w:rsidR="00AF2990">
              <w:rPr>
                <w:rFonts w:cs="Arial"/>
                <w:sz w:val="20"/>
                <w:szCs w:val="20"/>
              </w:rPr>
              <w:instrText>ADDIN CSL_CITATION {"citationItems":[{"id":"ITEM-1","itemData":{"DOI":"10.1089/ten.2006.0118","ISSN":"1076-3279","PMID":"17371203","abstract":"Cartilage damage has been documented as one of the major problems leading to knee repair procedures worldwide. The low availability of cartilage that can be harvested without causing a negative health impact has led to the focus on the potential of stem cells, which have been transplanted into damaged areas and successfully grown into new healthy tissue. This study aims to compare the chondrogenic potential of two stem cell sources--adipose tissue and bone marrow. Stem cells were isolated from donor-matched adipose tissue and bone marrow, following established protocols. The cells were grown in a chondrogenic cocktail containing transforming growth factor-beta3 (TGF-beta3) up till 28 days, and assessed for expression changes of cartilage markers at the gene and protein level, using qualitative and quantitative methods. Controls were included for every time point. Real-time polymerase chain reaction (PCR) results showed increases in the gene expression of collagen II in both the cell types that received TGF-beta3 treatment. However, histological, immunohistochemical, and glycosaminoglycan (GAG) assay clearly showed that collagen II and proteoglycans (PG) were synthesized only in the growth factor-treated bone marrow stem cells (BMSCs). These findings support the results obtained in our in vivo comparative study done on an animal model, suggesting that BMSCs are more suitable than adipose-derived stem cells (ADSCs) for chondrogenesis.","author":[{"dropping-particle":"","family":"Afizah","given":"Hassan","non-dropping-particle":"","parse-names":false,"suffix":""},{"dropping-particle":"","family":"Yang","given":"Zheng","non-dropping-particle":"","parse-names":false,"suffix":""},{"dropping-particle":"","family":"Hui","given":"James H.P.","non-dropping-particle":"","parse-names":false,"suffix":""},{"dropping-particle":"","family":"Ouyang","given":"Hong-Wei","non-dropping-particle":"","parse-names":false,"suffix":""},{"dropping-particle":"","family":"Lee","given":"Eng-Hin","non-dropping-particle":"","parse-names":false,"suffix":""}],"container-title":"Tissue Engineering","id":"ITEM-1","issue":"4","issued":{"date-parts":[["2007","4"]]},"page":"659-666","title":"A Comparison Between the Chondrogenic Potential of Human Bone Marrow Stem Cells (BMSCs) and Adipose-Derived Stem Cells (ADSCs) Taken from the Same Donors","type":"article-journal","volume":"13"},"uris":["http://www.mendeley.com/documents/?uuid=1c847d2e-efaa-3d9d-adcb-74576f90dcdf"]}],"mendeley":{"formattedCitation":"(2)","plainTextFormattedCitation":"(2)","previouslyFormattedCitation":"(2)"},"properties":{"noteIndex":0},"schema":"https://github.com/citation-style-language/schema/raw/master/csl-citation.json"}</w:instrText>
            </w:r>
            <w:r w:rsidRPr="008635CC">
              <w:rPr>
                <w:rFonts w:cs="Arial"/>
                <w:sz w:val="20"/>
                <w:szCs w:val="20"/>
              </w:rPr>
              <w:fldChar w:fldCharType="separate"/>
            </w:r>
            <w:r w:rsidR="00AF2990" w:rsidRPr="00AF2990">
              <w:rPr>
                <w:rFonts w:cs="Arial"/>
                <w:noProof/>
                <w:sz w:val="20"/>
                <w:szCs w:val="20"/>
              </w:rPr>
              <w:t>(2)</w:t>
            </w:r>
            <w:r w:rsidRPr="008635CC">
              <w:rPr>
                <w:rFonts w:cs="Arial"/>
                <w:sz w:val="20"/>
                <w:szCs w:val="20"/>
              </w:rPr>
              <w:fldChar w:fldCharType="end"/>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More adipogenic and osteogenic and less chondrogenic differentiation potential</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Peripheral blood-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8635CC">
              <w:rPr>
                <w:rFonts w:cs="Arial"/>
                <w:sz w:val="20"/>
                <w:szCs w:val="20"/>
              </w:rPr>
              <w:fldChar w:fldCharType="begin" w:fldLock="1"/>
            </w:r>
            <w:r w:rsidR="00AF2990">
              <w:rPr>
                <w:rFonts w:cs="Arial"/>
                <w:sz w:val="20"/>
                <w:szCs w:val="20"/>
              </w:rPr>
              <w:instrText>ADDIN CSL_CITATION {"citationItems":[{"id":"ITEM-1","itemData":{"DOI":"10.1089/ten.TEA.2011.0530","ISSN":"1937-335X","PMID":"22721583","abstract":"Mesenchymal stem cells (MSCs) from adult exhibit self-renewal and multilineage differentiation capacities, making the MSCs promising candidates for cell therapy and tissue engineering. Although bone marrow (BM) is the most universal source of MSCs, other tissues may also contain MSCs. Peripheral blood (PB), in particular, arises as the most attractive source of MSCs due to easy accessibility and noninvasive procedure. However, it is not certain that PB-MSCs have the equal biological characteristics to those of BM-MSCs. The purpose of this study was to compare the biological characteristics between BM-MSCs and PB-MSCs. We adopted granulocyte colony-stimulating factor combined with CXCR4 antagonist AMD3100 to stimulate MSCs to release into blood circulation of the rats. PB-MSCs were obtained from mobilized PB and expanded in long-term culture. BM-MSCs were isolated from the femur and tibia medullary canal of the same rats by density gradient centrifugation. After cell expansion in vitro, cell surface markers and multipotentiality analysis were performed to identify MSCs. Apoptosis resistance to H(2)O(2)-induced apoptosis, proliferation kinetics, cellular senescence, and karyotype analysis were measured to compare the biological characteristics of PB-MSCs and BM-MSCs. PB-MSCs with the typical adherent fibroblast-like morphology were similar to that of BM-MSCs. Both PB-MSCs and BM-MSCs were positive for CD44 and CD90, and negative for CD34 and CD45. They both exhibited trilineage differentiation potential and expressed lineage-specific genes. Although the BM-MSCs showed stronger osteogenic and adipogenic differentiation, PB-MSCs displayed a more chondrogenic capacity. Further, BM-MSCs have greater proliferation ability. Apoptosis resistance and cellular senescence were similar in MSCs derived from both sources. The results of our study demonstrate that PB-MSCs have similar biological characteristics to those of BM-MSCs despite certain minor differences, suggesting PB as a possible alternative source for MSCs.","author":[{"dropping-particle":"","family":"Fu","given":"Wei-Li","non-dropping-particle":"","parse-names":false,"suffix":""},{"dropping-particle":"","family":"Zhang","given":"Ji-Ying","non-dropping-particle":"","parse-names":false,"suffix":""},{"dropping-particle":"","family":"Fu","given":"Xin","non-dropping-particle":"","parse-names":false,"suffix":""},{"dropping-particle":"","family":"Duan","given":"Xiao-Ning","non-dropping-particle":"","parse-names":false,"suffix":""},{"dropping-particle":"","family":"Leung","given":"Kevin Kar Ming","non-dropping-particle":"","parse-names":false,"suffix":""},{"dropping-particle":"","family":"Jia","given":"Zhu-Qing","non-dropping-particle":"","parse-names":false,"suffix":""},{"dropping-particle":"","family":"Wang","given":"Wei-Ping","non-dropping-particle":"","parse-names":false,"suffix":""},{"dropping-particle":"","family":"Zhou","given":"Chun-Yan","non-dropping-particle":"","parse-names":false,"suffix":""},{"dropping-particle":"","family":"Yu","given":"Jia-Kuo","non-dropping-particle":"","parse-names":false,"suffix":""}],"container-title":"Tissue engineering. Part A","id":"ITEM-1","issue":"17-18","issued":{"date-parts":[["2012","9"]]},"page":"1793-803","title":"Comparative study of the biological characteristics of mesenchymal stem cells from bone marrow and peripheral blood of rats.","type":"article-journal","volume":"18"},"uris":["http://www.mendeley.com/documents/?uuid=5c431fb2-53c2-3725-8d33-1fd62d53dabb"]}],"mendeley":{"formattedCitation":"(3)","plainTextFormattedCitation":"(3)","previouslyFormattedCitation":"(3)"},"properties":{"noteIndex":0},"schema":"https://github.com/citation-style-language/schema/raw/master/csl-citation.json"}</w:instrText>
            </w:r>
            <w:r w:rsidRPr="008635CC">
              <w:rPr>
                <w:rFonts w:cs="Arial"/>
                <w:sz w:val="20"/>
                <w:szCs w:val="20"/>
              </w:rPr>
              <w:fldChar w:fldCharType="separate"/>
            </w:r>
            <w:r w:rsidR="00AF2990" w:rsidRPr="00AF2990">
              <w:rPr>
                <w:rFonts w:cs="Arial"/>
                <w:noProof/>
                <w:sz w:val="20"/>
                <w:szCs w:val="20"/>
              </w:rPr>
              <w:t>(3)</w:t>
            </w:r>
            <w:r w:rsidRPr="008635CC">
              <w:rPr>
                <w:rFonts w:cs="Arial"/>
                <w:sz w:val="20"/>
                <w:szCs w:val="20"/>
              </w:rPr>
              <w:fldChar w:fldCharType="end"/>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r>
              <w:rPr>
                <w:rFonts w:cs="Arial"/>
                <w:sz w:val="20"/>
                <w:szCs w:val="20"/>
              </w:rPr>
              <w:t xml:space="preserve"> and </w:t>
            </w:r>
            <w:r w:rsidRPr="007D534E">
              <w:rPr>
                <w:rFonts w:cs="Arial"/>
                <w:sz w:val="20"/>
                <w:szCs w:val="20"/>
              </w:rPr>
              <w:t>AT-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More adipogenic differentiation potential and less lipid vacuoles production</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CB-MSCs and PL-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8635CC">
              <w:rPr>
                <w:rFonts w:cs="Arial"/>
                <w:sz w:val="20"/>
                <w:szCs w:val="20"/>
              </w:rPr>
              <w:fldChar w:fldCharType="begin" w:fldLock="1"/>
            </w:r>
            <w:r w:rsidR="00AF2990">
              <w:rPr>
                <w:rFonts w:cs="Arial"/>
                <w:sz w:val="20"/>
                <w:szCs w:val="20"/>
              </w:rPr>
              <w:instrText>ADDIN CSL_CITATION {"citationItems":[{"id":"ITEM-1","itemData":{"DOI":"10.3181/0712-RM-356","ISSN":"1535-3702","PMID":"18445775","abstract":"Mesenchymal stem cells (MSCs) have been investigated as promising candidates for use in new cell-based therapeutic strategies such as mesenchyme-derived tissue repair. MSCs are easily isolated from adult tissues and are not ethically restricted. MSC-related literature, however, is conflicting in relation to MSC differentiation potential and molecular markers. Here we compared MSCs isolated from bone marrow (BM), umbilical cord blood (UCB), and adipose tissue (AT). The isolation efficiency for both BM and AT was 100%, but that from UCB was only 30%. MSCs from these tissues are morphologically and immunophenotypically similar although their differentiation diverges. Differentiation to osteoblasts and chondroblasts was similar among MSCs from all sources, as analyzed by cytochemistry. Adipogenic differentiation showed that UCB-derived MSCs produced few and small lipid vacuoles in contrast to those of BM-derived MSCs and AT-derived stem cells (ADSCs) (arbitrary differentiation values of 245.57 +/- 943 and 243.89 +/- 145.52 mum(2) per nucleus, respectively). The mean area occupied by individual lipid droplets was 7.37 mum(2) for BM-derived MSCs and 2.36 mum(2) for ADSCs, a finding indicating more mature adipocytes in BM-derived MSCs than in treated cultures of ADSCs. We analyzed FAPB4, ALP, and type II collagen gene expression by quantitative polymerase chain reaction to confirm adipogenic, osteogenic, and chondrogenic differentiation, respectively. Results showed that all three sources presented a similar capacity for chondrogenic and osteogenic differentiation and they differed in their adipogenic potential. Therefore, it may be crucial to predetermine the most appropriate MSC source for future clinical applications.","author":[{"dropping-particle":"","family":"Rebelatto","given":"C. K.","non-dropping-particle":"","parse-names":false,"suffix":""},{"dropping-particle":"","family":"Aguiar","given":"A. M.","non-dropping-particle":"","parse-names":false,"suffix":""},{"dropping-particle":"","family":"Moretão","given":"M. P.","non-dropping-particle":"","parse-names":false,"suffix":""},{"dropping-particle":"","family":"Senegaglia","given":"A. C.","non-dropping-particle":"","parse-names":false,"suffix":""},{"dropping-particle":"","family":"Hansen","given":"P.","non-dropping-particle":"","parse-names":false,"suffix":""},{"dropping-particle":"","family":"Barchiki","given":"F.","non-dropping-particle":"","parse-names":false,"suffix":""},{"dropping-particle":"","family":"Oliveira","given":"J.","non-dropping-particle":"","parse-names":false,"suffix":""},{"dropping-particle":"","family":"Martins","given":"J.","non-dropping-particle":"","parse-names":false,"suffix":""},{"dropping-particle":"","family":"Kuligovski","given":"C.","non-dropping-particle":"","parse-names":false,"suffix":""},{"dropping-particle":"","family":"Mansur","given":"F.","non-dropping-particle":"","parse-names":false,"suffix":""},{"dropping-particle":"","family":"Christofis","given":"A.","non-dropping-particle":"","parse-names":false,"suffix":""},{"dropping-particle":"","family":"Amaral","given":"V. F.","non-dropping-particle":"","parse-names":false,"suffix":""},{"dropping-particle":"","family":"Brofman","given":"P. S.","non-dropping-particle":"","parse-names":false,"suffix":""},{"dropping-particle":"","family":"Goldenberg","given":"S.","non-dropping-particle":"","parse-names":false,"suffix":""},{"dropping-particle":"","family":"Nakao","given":"L. S.","non-dropping-particle":"","parse-names":false,"suffix":""},{"dropping-particle":"","family":"Correa","given":"A.","non-dropping-particle":"","parse-names":false,"suffix":""}],"container-title":"Experimental Biology and Medicine","id":"ITEM-1","issue":"7","issued":{"date-parts":[["2008","7"]]},"page":"901-913","title":"Dissimilar Differentiation of Mesenchymal Stem Cells from Bone Marrow, Umbilical Cord Blood, and Adipose Tissue","type":"article-journal","volume":"233"},"uris":["http://www.mendeley.com/documents/?uuid=a5251714-d0bc-3f60-9571-d25e63773aac"]},{"id":"ITEM-2","itemData":{"DOI":"10.1089/scd.2007.0154","ISSN":"1547-3287","PMID":"19006451","abstract":"Bone marrow is the traditional source of human multipotent mesenchymal stem cells (MSCs), but placenta appears to be an alternative and more readily available source. This study comprehensively compared human placenta-derived MSC (hpMSC) and human bone marrow-derived MSC (hbmMSC) in terms of cell characteristics, optimal growth conditions and in vivo safety specifically to determine if hpMSC could represent a source of human MSC for clinical trial. MSC were isolated from human placenta (hpMSC) and human bone marrow (hbmMSC) and expanded ex vivo using good manufacturing practice-compliant reagents. hpMSC and hbmMSC showed similar proliferation characteristics in different basal culture media types, fetal calf serum (FCS) concentrations, FCS heat-inactivation experiments, flask types and media replacement responsiveness. However, hpMSC and hbmMSC differed with respect to their proliferation capabilities at different seeding densities, with hbmMSC proliferating more slowly than hpMSC in every experiment. hpMSC had greater long-term growth ability than hbmMSC. MSC from both sources exhibited similar light microscopy morphology, size, cell surface phenotype, and mesodermal differentiation ability with the exception that hpMSC consistently appeared less able to differentiate to the adipogenic lineage. A comparison of both hbmMSC and hpMSC from early and medium passage cultures using single-nucleotide polymorphism (SNP) GeneChip analysis confirmed GTG-banding data that no copy number changes had been acquired during sequential passaging. In three of three informative cases (in which the gender of the delivered baby was male), hpMSC were of maternal origin. Neither hpMSC nor hbmMSC caused any acute toxicity in normal mice when injected intravenously at the same, or higher, doses than those currently used in clinical trials of hbmMSC. This study suggests that human placenta is an acceptable alternative source for human MSC and their use is currently being evaluated in clinical trials.","author":[{"dropping-particle":"","family":"Barlow","given":"Sarah","non-dropping-particle":"","parse-names":false,"suffix":""},{"dropping-particle":"","family":"Brooke","given":"Gary","non-dropping-particle":"","parse-names":false,"suffix":""},{"dropping-particle":"","family":"Chatterjee","given":"Konica","non-dropping-particle":"","parse-names":false,"suffix":""},{"dropping-particle":"","family":"Price","given":"Gareth","non-dropping-particle":"","parse-names":false,"suffix":""},{"dropping-particle":"","family":"Pelekanos","given":"Rebecca","non-dropping-particle":"","parse-names":false,"suffix":""},{"dropping-particle":"","family":"Rossetti","given":"Tony","non-dropping-particle":"","parse-names":false,"suffix":""},{"dropping-particle":"","family":"Doody","given":"Marylou","non-dropping-particle":"","parse-names":false,"suffix":""},{"dropping-particle":"","family":"Venter","given":"Deon","non-dropping-particle":"","parse-names":false,"suffix":""},{"dropping-particle":"","family":"Pain","given":"Scott","non-dropping-particle":"","parse-names":false,"suffix":""},{"dropping-particle":"","family":"Gilshenan","given":"Kristen","non-dropping-particle":"","parse-names":false,"suffix":""},{"dropping-particle":"","family":"Atkinson","given":"Kerry","non-dropping-particle":"","parse-names":false,"suffix":""}],"container-title":"Stem Cells and Development","id":"ITEM-2","issue":"6","issued":{"date-parts":[["2008","12"]]},"page":"1095-1108","title":"Comparison of Human Placenta- and Bone Marrow–Derived Multipotent Mesenchymal Stem Cells","type":"article-journal","volume":"17"},"uris":["http://www.mendeley.com/documents/?uuid=5f3a092b-c8b1-35db-83c1-32673141d415"]}],"mendeley":{"formattedCitation":"(4,5)","plainTextFormattedCitation":"(4,5)","previouslyFormattedCitation":"(4,5)"},"properties":{"noteIndex":0},"schema":"https://github.com/citation-style-language/schema/raw/master/csl-citation.json"}</w:instrText>
            </w:r>
            <w:r w:rsidRPr="008635CC">
              <w:rPr>
                <w:rFonts w:cs="Arial"/>
                <w:sz w:val="20"/>
                <w:szCs w:val="20"/>
              </w:rPr>
              <w:fldChar w:fldCharType="separate"/>
            </w:r>
            <w:r w:rsidR="00AF2990" w:rsidRPr="00AF2990">
              <w:rPr>
                <w:rFonts w:cs="Arial"/>
                <w:noProof/>
                <w:sz w:val="20"/>
                <w:szCs w:val="20"/>
              </w:rPr>
              <w:t>(4,5)</w:t>
            </w:r>
            <w:r w:rsidRPr="008635CC">
              <w:rPr>
                <w:rFonts w:cs="Arial"/>
                <w:sz w:val="20"/>
                <w:szCs w:val="20"/>
              </w:rPr>
              <w:fldChar w:fldCharType="end"/>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CB-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Lack adipogenic differentiation potential</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521B50">
              <w:rPr>
                <w:rFonts w:cs="Arial"/>
                <w:sz w:val="20"/>
                <w:szCs w:val="20"/>
              </w:rPr>
              <w:fldChar w:fldCharType="begin" w:fldLock="1"/>
            </w:r>
            <w:r w:rsidR="00AF2990">
              <w:rPr>
                <w:rFonts w:cs="Arial"/>
                <w:sz w:val="20"/>
                <w:szCs w:val="20"/>
              </w:rPr>
              <w:instrText>ADDIN CSL_CITATION {"citationItems":[{"id":"ITEM-1","itemData":{"DOI":"10.1080/14653240802582075","ISSN":"14653249","PMID":"19152152","abstract":"BACKGROUND Bone marrow (BM) has been recognized as the main source of mesenchymal stromal cells (MSC); however, MSC have also been detected in umbilical cord blood (UCB) and placenta (PL). In the present study, we obtained MSC from these three sources and characterized them in a comparative manner. METHODS MSC were obtained from BM, UCB and PL samples and analyzed to determine their morphology, cell-surface antigen (Ag) expression and differentiation potential. Particular emphasis was placed on the expression of neural markers. RESULTS MSC were detected in 9/9, 11/104 and 5/5 samples from BM, UCB and PL, respectively. MSC populations comprised several morphologically distinct cell types, including neural-like cells. MSC were positive for 'mesenchymal' Ag (CD105, CD73 and CD90), although CD90 expression was very heterogeneous. Interestingly, CD13 expression was high in all three sources. In all cases, MSC showed osteogenic and chondrogenic differentiation; however, UCB MSC showed no adipogenic potential. Furthermore, MSC from UCB produced a different type of cartilage compared with MSC from BM and PL. It is noteworthy that in all three sources we detected the expression of neural proteins without any neural differentiation stimuli. A significant increase in the proportion of neural marker-positive MSC was observed in the presence of neural inducers. DISCUSSION Our results indicate that PL may prove to be a more appropriate source for obtaining MSC than UCB, and suggest the possibility that a subpopulation of MSC may possess neural potential, which is favored by neural inducers.","author":[{"dropping-particle":"","family":"Montesinos","given":"J.J.","non-dropping-particle":"","parse-names":false,"suffix":""},{"dropping-particle":"","family":"Flores-Figueroa","given":"E.","non-dropping-particle":"","parse-names":false,"suffix":""},{"dropping-particle":"","family":"Castillo-Medina","given":"S.","non-dropping-particle":"","parse-names":false,"suffix":""},{"dropping-particle":"","family":"Flores-Guzmán","given":"P.","non-dropping-particle":"","parse-names":false,"suffix":""},{"dropping-particle":"","family":"Hernández-Estévez","given":"E.","non-dropping-particle":"","parse-names":false,"suffix":""},{"dropping-particle":"","family":"Fajardo-Orduña","given":"G.","non-dropping-particle":"","parse-names":false,"suffix":""},{"dropping-particle":"","family":"Orozco","given":"S.","non-dropping-particle":"","parse-names":false,"suffix":""},{"dropping-particle":"","family":"Mayani","given":"H.","non-dropping-particle":"","parse-names":false,"suffix":""}],"container-title":"Cytotherapy","id":"ITEM-1","issue":"2","issued":{"date-parts":[["2009","1"]]},"page":"163-176","title":"Human mesenchymal stromal cells from adult and neonatal sources: comparative analysis of their morphology, immunophenotype, differentiation patterns and neural protein expression","type":"article-journal","volume":"11"},"uris":["http://www.mendeley.com/documents/?uuid=48680939-5600-3523-b170-184328d2d7e5"]}],"mendeley":{"formattedCitation":"(6)","plainTextFormattedCitation":"(6)","previouslyFormattedCitation":"(6)"},"properties":{"noteIndex":0},"schema":"https://github.com/citation-style-language/schema/raw/master/csl-citation.json"}</w:instrText>
            </w:r>
            <w:r w:rsidRPr="00521B50">
              <w:rPr>
                <w:rFonts w:cs="Arial"/>
                <w:sz w:val="20"/>
                <w:szCs w:val="20"/>
              </w:rPr>
              <w:fldChar w:fldCharType="separate"/>
            </w:r>
            <w:r w:rsidR="00AF2990" w:rsidRPr="00AF2990">
              <w:rPr>
                <w:rFonts w:cs="Arial"/>
                <w:noProof/>
                <w:sz w:val="20"/>
                <w:szCs w:val="20"/>
              </w:rPr>
              <w:t>(6)</w:t>
            </w:r>
            <w:r w:rsidRPr="00521B50">
              <w:rPr>
                <w:rFonts w:cs="Arial"/>
                <w:sz w:val="20"/>
                <w:szCs w:val="20"/>
              </w:rPr>
              <w:fldChar w:fldCharType="end"/>
            </w:r>
          </w:p>
        </w:tc>
      </w:tr>
      <w:tr w:rsidR="006A1CAE" w:rsidTr="00C837D4">
        <w:trPr>
          <w:jc w:val="center"/>
        </w:trPr>
        <w:tc>
          <w:tcPr>
            <w:tcW w:w="1615"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CB-MSCs</w:t>
            </w:r>
          </w:p>
        </w:tc>
        <w:tc>
          <w:tcPr>
            <w:tcW w:w="3870" w:type="dxa"/>
          </w:tcPr>
          <w:p w:rsidR="006A1CAE" w:rsidRPr="007D534E" w:rsidRDefault="006A1CAE" w:rsidP="00C837D4">
            <w:pPr>
              <w:pStyle w:val="ListParagraph"/>
              <w:bidi w:val="0"/>
              <w:spacing w:line="360" w:lineRule="auto"/>
              <w:ind w:left="0"/>
              <w:jc w:val="center"/>
              <w:rPr>
                <w:rFonts w:cs="Arial"/>
                <w:sz w:val="20"/>
                <w:szCs w:val="20"/>
              </w:rPr>
            </w:pPr>
            <w:r>
              <w:rPr>
                <w:rFonts w:cs="Arial"/>
                <w:sz w:val="20"/>
                <w:szCs w:val="20"/>
              </w:rPr>
              <w:t>Differentiate into fibrocartilage with distinctly different morphology</w:t>
            </w:r>
          </w:p>
        </w:tc>
        <w:tc>
          <w:tcPr>
            <w:tcW w:w="2160" w:type="dxa"/>
          </w:tcPr>
          <w:p w:rsidR="006A1CAE" w:rsidRPr="007D534E"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r>
              <w:rPr>
                <w:rFonts w:cs="Arial"/>
                <w:sz w:val="20"/>
                <w:szCs w:val="20"/>
              </w:rPr>
              <w:t xml:space="preserve"> and PL-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A75C12">
              <w:rPr>
                <w:rFonts w:cs="Arial"/>
                <w:sz w:val="20"/>
                <w:szCs w:val="20"/>
              </w:rPr>
              <w:fldChar w:fldCharType="begin" w:fldLock="1"/>
            </w:r>
            <w:r w:rsidR="00AF2990">
              <w:rPr>
                <w:rFonts w:cs="Arial"/>
                <w:sz w:val="20"/>
                <w:szCs w:val="20"/>
              </w:rPr>
              <w:instrText>ADDIN CSL_CITATION {"citationItems":[{"id":"ITEM-1","itemData":{"DOI":"10.1080/14653240802582075","ISSN":"14653249","PMID":"19152152","abstract":"BACKGROUND Bone marrow (BM) has been recognized as the main source of mesenchymal stromal cells (MSC); however, MSC have also been detected in umbilical cord blood (UCB) and placenta (PL). In the present study, we obtained MSC from these three sources and characterized them in a comparative manner. METHODS MSC were obtained from BM, UCB and PL samples and analyzed to determine their morphology, cell-surface antigen (Ag) expression and differentiation potential. Particular emphasis was placed on the expression of neural markers. RESULTS MSC were detected in 9/9, 11/104 and 5/5 samples from BM, UCB and PL, respectively. MSC populations comprised several morphologically distinct cell types, including neural-like cells. MSC were positive for 'mesenchymal' Ag (CD105, CD73 and CD90), although CD90 expression was very heterogeneous. Interestingly, CD13 expression was high in all three sources. In all cases, MSC showed osteogenic and chondrogenic differentiation; however, UCB MSC showed no adipogenic potential. Furthermore, MSC from UCB produced a different type of cartilage compared with MSC from BM and PL. It is noteworthy that in all three sources we detected the expression of neural proteins without any neural differentiation stimuli. A significant increase in the proportion of neural marker-positive MSC was observed in the presence of neural inducers. DISCUSSION Our results indicate that PL may prove to be a more appropriate source for obtaining MSC than UCB, and suggest the possibility that a subpopulation of MSC may possess neural potential, which is favored by neural inducers.","author":[{"dropping-particle":"","family":"Montesinos","given":"J.J.","non-dropping-particle":"","parse-names":false,"suffix":""},{"dropping-particle":"","family":"Flores-Figueroa","given":"E.","non-dropping-particle":"","parse-names":false,"suffix":""},{"dropping-particle":"","family":"Castillo-Medina","given":"S.","non-dropping-particle":"","parse-names":false,"suffix":""},{"dropping-particle":"","family":"Flores-Guzmán","given":"P.","non-dropping-particle":"","parse-names":false,"suffix":""},{"dropping-particle":"","family":"Hernández-Estévez","given":"E.","non-dropping-particle":"","parse-names":false,"suffix":""},{"dropping-particle":"","family":"Fajardo-Orduña","given":"G.","non-dropping-particle":"","parse-names":false,"suffix":""},{"dropping-particle":"","family":"Orozco","given":"S.","non-dropping-particle":"","parse-names":false,"suffix":""},{"dropping-particle":"","family":"Mayani","given":"H.","non-dropping-particle":"","parse-names":false,"suffix":""}],"container-title":"Cytotherapy","id":"ITEM-1","issue":"2","issued":{"date-parts":[["2009","1"]]},"page":"163-176","title":"Human mesenchymal stromal cells from adult and neonatal sources: comparative analysis of their morphology, immunophenotype, differentiation patterns and neural protein expression","type":"article-journal","volume":"11"},"uris":["http://www.mendeley.com/documents/?uuid=48680939-5600-3523-b170-184328d2d7e5"]}],"mendeley":{"formattedCitation":"(6)","plainTextFormattedCitation":"(6)","previouslyFormattedCitation":"(6)"},"properties":{"noteIndex":0},"schema":"https://github.com/citation-style-language/schema/raw/master/csl-citation.json"}</w:instrText>
            </w:r>
            <w:r w:rsidRPr="00A75C12">
              <w:rPr>
                <w:rFonts w:cs="Arial"/>
                <w:sz w:val="20"/>
                <w:szCs w:val="20"/>
              </w:rPr>
              <w:fldChar w:fldCharType="separate"/>
            </w:r>
            <w:r w:rsidR="00AF2990" w:rsidRPr="00AF2990">
              <w:rPr>
                <w:rFonts w:cs="Arial"/>
                <w:noProof/>
                <w:sz w:val="20"/>
                <w:szCs w:val="20"/>
              </w:rPr>
              <w:t>(6)</w:t>
            </w:r>
            <w:r w:rsidRPr="00A75C12">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BM-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Higher chondrogenic differentiation potential</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PL-MSCs and lung 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CE698D">
              <w:rPr>
                <w:rFonts w:cs="Arial"/>
                <w:sz w:val="20"/>
                <w:szCs w:val="20"/>
              </w:rPr>
              <w:fldChar w:fldCharType="begin" w:fldLock="1"/>
            </w:r>
            <w:r w:rsidR="00AF2990">
              <w:rPr>
                <w:rFonts w:cs="Arial"/>
                <w:sz w:val="20"/>
                <w:szCs w:val="20"/>
              </w:rPr>
              <w:instrText>ADDIN CSL_CITATION {"citationItems":[{"id":"ITEM-1","itemData":{"DOI":"10.1080/03008200701228464","ISSN":"0300-8207","PMID":"17522996","abstract":"Mesenchymal stem cells (MSCs) are multipotent cells capable of differentiation into several mesodermal lineages. These cells have been isolated from various tissues, such as adult bone marrow, placenta, and fetal tissues. The comparative potential of these cells originating from different tissues to differentiate into the chondrogenic lineage is still not fully defined. The aim of our study was to investigate the chondrogenic potential of MSCs isolated from different sources. MSCs from fetal and adult tissues were phenotypically characterized and examined for their differentiation capacity, based on morphological criteria and expression of extracellular matrix components. Our results show that both fetal and adult MSCs have chondrogenic potential under appropriate conditions. The capacity of bone marrow-derived MSCs to differentiate into chondrocytes was reduced on passaging of cells. MSCs of bone marrow origin, either fetal or adult, exhibit a better chondrogenesis than fetal lung- and placenta-derived MSCs, as demonstrated by the appearance of typical morphological features of cartilage, the intensity of toluidine blue staining, and the expression of collagen type II, IX, and X after culture under chondrogenic conditions. As MSCs represent an attractive tool for cartilage tissue repair strategies, our data suggest that bone marrow should be considered the preferred MSC source for these therapeutic approaches.","author":[{"dropping-particle":"","family":"Bernardo","given":"M. E.","non-dropping-particle":"","parse-names":false,"suffix":""},{"dropping-particle":"","family":"Emons","given":"J. A. M.","non-dropping-particle":"","parse-names":false,"suffix":""},{"dropping-particle":"","family":"Karperien","given":"M.","non-dropping-particle":"","parse-names":false,"suffix":""},{"dropping-particle":"","family":"Nauta","given":"A. J.","non-dropping-particle":"","parse-names":false,"suffix":""},{"dropping-particle":"","family":"Willemze","given":"R.","non-dropping-particle":"","parse-names":false,"suffix":""},{"dropping-particle":"","family":"Roelofs","given":"H.","non-dropping-particle":"","parse-names":false,"suffix":""},{"dropping-particle":"","family":"Romeo","given":"S.","non-dropping-particle":"","parse-names":false,"suffix":""},{"dropping-particle":"","family":"Marchini","given":"A.","non-dropping-particle":"","parse-names":false,"suffix":""},{"dropping-particle":"","family":"Rappold","given":"G. A.","non-dropping-particle":"","parse-names":false,"suffix":""},{"dropping-particle":"","family":"Vukicevic","given":"S.","non-dropping-particle":"","parse-names":false,"suffix":""},{"dropping-particle":"","family":"Locatelli","given":"F.","non-dropping-particle":"","parse-names":false,"suffix":""},{"dropping-particle":"","family":"Fibbe","given":"W. E.","non-dropping-particle":"","parse-names":false,"suffix":""}],"container-title":"Connective Tissue Research","id":"ITEM-1","issue":"3","issued":{"date-parts":[["2007","1","6"]]},"page":"132-140","title":"Human Mesenchymal Stem Cells Derived from Bone Marrow Display a Better Chondrogenic Differentiation Compared with Other Sources","type":"article-journal","volume":"48"},"uris":["http://www.mendeley.com/documents/?uuid=4ba30f77-946c-370f-a3c5-1d4a789342e3"]}],"mendeley":{"formattedCitation":"(7)","plainTextFormattedCitation":"(7)","previouslyFormattedCitation":"(7)"},"properties":{"noteIndex":0},"schema":"https://github.com/citation-style-language/schema/raw/master/csl-citation.json"}</w:instrText>
            </w:r>
            <w:r w:rsidRPr="00CE698D">
              <w:rPr>
                <w:rFonts w:cs="Arial"/>
                <w:sz w:val="20"/>
                <w:szCs w:val="20"/>
              </w:rPr>
              <w:fldChar w:fldCharType="separate"/>
            </w:r>
            <w:r w:rsidR="00AF2990" w:rsidRPr="00AF2990">
              <w:rPr>
                <w:rFonts w:cs="Arial"/>
                <w:noProof/>
                <w:sz w:val="20"/>
                <w:szCs w:val="20"/>
              </w:rPr>
              <w:t>(7)</w:t>
            </w:r>
            <w:r w:rsidRPr="00CE698D">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 xml:space="preserve">Fetal </w:t>
            </w:r>
            <w:r w:rsidRPr="008C3926">
              <w:rPr>
                <w:rFonts w:cs="Arial"/>
                <w:sz w:val="20"/>
                <w:szCs w:val="20"/>
              </w:rPr>
              <w:t>BM-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 xml:space="preserve">More calcium production and higher osteogenic- specific gene expression </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 xml:space="preserve">Adult </w:t>
            </w:r>
            <w:r w:rsidRPr="008C3926">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111/j.1432-0436.2008.00279.x","ISSN":"03014681","PMID":"18557767","abstract":"Human mesenchymal stem cells (MSC) from adult and fetal tissues are promising candidates for cell therapy but there is a need to identify the optimal source for bone regeneration. We have previously characterized MSC populations in first trimester fetal blood, liver, and bone marrow and we now evaluate their osteogenic differentiation potential in comparison to adult bone marrow MSC. Using quantitative real-time RT-PCR, we demonstrated that 16 osteogenic-specific genes (OC, ON, BSP, OP, Col1, PCE, Met2A, OPG, PHOS1, SORT, ALP, BMP2, CBFA1, OSX, NOG, IGFII) were expressed in both fetal and adult MSC under basal conditions and were up-regulated under osteogenic conditions both in vivo and during an in vitro 21-day time-course. However, under basal conditions, fetal MSC had higher levels of osteogenic gene expression than adult MSC. Upon osteogenic differentiation, fetal MSC produced more calcium in vitro and reached higher levels of osteogenic gene up-regulation in vivo and in vitro. Second, we observed a hierarchy within fetal samples, with fetal bone marrow MSC having greater osteogenic potential than fetal blood MSC, which in turn had greater osteogenic potential than fetal liver MSC. Finally, we found that the level of gene expression under basal conditions was positively correlated with both calcium secretion and gene expression after 21 days in osteogenic conditions. Our findings suggest that stem cell therapy for bone dysplasias such as osteogenesis imperfecta may benefit from preferentially using first trimester fetal blood or bone marrow MSC over fetal liver or adult bone marrow MSC.","author":[{"dropping-particle":"V.","family":"Guillot","given":"Pascale","non-dropping-particle":"","parse-names":false,"suffix":""},{"dropping-particle":"","family":"Bari","given":"Cosimo","non-dropping-particle":"De","parse-names":false,"suffix":""},{"dropping-particle":"","family":"Dell'Accio","given":"Francesco","non-dropping-particle":"","parse-names":false,"suffix":""},{"dropping-particle":"","family":"Kurata","given":"Hitoshi","non-dropping-particle":"","parse-names":false,"suffix":""},{"dropping-particle":"","family":"Polak","given":"Julia","non-dropping-particle":"","parse-names":false,"suffix":""},{"dropping-particle":"","family":"Fisk","given":"Nicholas M.","non-dropping-particle":"","parse-names":false,"suffix":""}],"container-title":"Differentiation","id":"ITEM-1","issue":"9","issued":{"date-parts":[["2008","11"]]},"page":"946-957","title":"Comparative osteogenic transcription profiling of various fetal and adult mesenchymal stem cell sources","type":"article-journal","volume":"76"},"uris":["http://www.mendeley.com/documents/?uuid=4953b514-6605-3d3c-8e06-8f8589d872ae"]}],"mendeley":{"formattedCitation":"(8)","plainTextFormattedCitation":"(8)","previouslyFormattedCitation":"(8)"},"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8)</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 xml:space="preserve">Fetal </w:t>
            </w:r>
            <w:r w:rsidRPr="008C3926">
              <w:rPr>
                <w:rFonts w:cs="Arial"/>
                <w:sz w:val="20"/>
                <w:szCs w:val="20"/>
              </w:rPr>
              <w:t>BM-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Higher osteogenic differentiation potential</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Fetal blood-MSCs&gt;fetal liver 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111/j.1432-0436.2008.00279.x","ISSN":"03014681","PMID":"18557767","abstract":"Human mesenchymal stem cells (MSC) from adult and fetal tissues are promising candidates for cell therapy but there is a need to identify the optimal source for bone regeneration. We have previously characterized MSC populations in first trimester fetal blood, liver, and bone marrow and we now evaluate their osteogenic differentiation potential in comparison to adult bone marrow MSC. Using quantitative real-time RT-PCR, we demonstrated that 16 osteogenic-specific genes (OC, ON, BSP, OP, Col1, PCE, Met2A, OPG, PHOS1, SORT, ALP, BMP2, CBFA1, OSX, NOG, IGFII) were expressed in both fetal and adult MSC under basal conditions and were up-regulated under osteogenic conditions both in vivo and during an in vitro 21-day time-course. However, under basal conditions, fetal MSC had higher levels of osteogenic gene expression than adult MSC. Upon osteogenic differentiation, fetal MSC produced more calcium in vitro and reached higher levels of osteogenic gene up-regulation in vivo and in vitro. Second, we observed a hierarchy within fetal samples, with fetal bone marrow MSC having greater osteogenic potential than fetal blood MSC, which in turn had greater osteogenic potential than fetal liver MSC. Finally, we found that the level of gene expression under basal conditions was positively correlated with both calcium secretion and gene expression after 21 days in osteogenic conditions. Our findings suggest that stem cell therapy for bone dysplasias such as osteogenesis imperfecta may benefit from preferentially using first trimester fetal blood or bone marrow MSC over fetal liver or adult bone marrow MSC.","author":[{"dropping-particle":"V.","family":"Guillot","given":"Pascale","non-dropping-particle":"","parse-names":false,"suffix":""},{"dropping-particle":"","family":"Bari","given":"Cosimo","non-dropping-particle":"De","parse-names":false,"suffix":""},{"dropping-particle":"","family":"Dell'Accio","given":"Francesco","non-dropping-particle":"","parse-names":false,"suffix":""},{"dropping-particle":"","family":"Kurata","given":"Hitoshi","non-dropping-particle":"","parse-names":false,"suffix":""},{"dropping-particle":"","family":"Polak","given":"Julia","non-dropping-particle":"","parse-names":false,"suffix":""},{"dropping-particle":"","family":"Fisk","given":"Nicholas M.","non-dropping-particle":"","parse-names":false,"suffix":""}],"container-title":"Differentiation","id":"ITEM-1","issue":"9","issued":{"date-parts":[["2008","11"]]},"page":"946-957","title":"Comparative osteogenic transcription profiling of various fetal and adult mesenchymal stem cell sources","type":"article-journal","volume":"76"},"uris":["http://www.mendeley.com/documents/?uuid=4953b514-6605-3d3c-8e06-8f8589d872ae"]}],"mendeley":{"formattedCitation":"(8)","plainTextFormattedCitation":"(8)","previouslyFormattedCitation":"(8)"},"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8)</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7D534E">
              <w:rPr>
                <w:rFonts w:cs="Arial"/>
                <w:sz w:val="20"/>
                <w:szCs w:val="20"/>
              </w:rPr>
              <w:t>AT-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Comparable potential to differentiate toward functional hepatocyte expressing key metabolic enzymes like P450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ISSN":"1007-9327","PMID":"17007050","abstract":"AIM To investigate and compare the hepatogenic transdifferentiation of adipose tissue-derived stem cells (ADSC) and bone marrow-derived mesenchymal stem cells (BMSC) in vitro. Transdifferentiation of BMSC into hepatic cells in vivo has been described. Adipose tissue represents an accessible source of ADSC, with similar characteristics to BMSC. METHODS BMSCs were obtained from patients undergoing total hip arthroplasty and ADSC from human adipose tissue obtained from lipectomy. Cells were grown in medium containing 15% human serum. Cultures were serum deprived for 2 d before cultivating under similar pro-hepatogenic conditions to those of liver development using a 2-step protocol with sequential addition of growth factors, cytokines and hormones. Hepatic differentiation was RT-PCR-assessed and liver-marker genes were immunohistochemically analysed. RESULTS BMSC and ADSC exhibited a fibroblastic morphology that changed to a polygonal shape when cells differentiated. Expression of stem cell marker Thy1 decreased in differentiated ADSC and BMSC. However, the expression of the hepatic markers, albumin and CYPs increased to a similar extent in differentiated BMSC and ADSC. Hepatic gene activation could be attributed to increased liver-enriched transcription factors (C/EBPbeta and HNF4alpha), as demonstrated by adenoviral expression vectors. CONCLUSION Mesenchymal stem cells can be induced to hepatogenic transdifferentiation in vitro. ADSCs have a similar hepatogenic differentiation potential to BMSC, but a longer culture period and higher proliferation capacity. Therefore, adipose tissue may be an ideal source of large amounts of autologous stem cells, and may become an alternative for hepatocyte regeneration, liver cell transplantation or preclinical drug testing.","author":[{"dropping-particle":"","family":"Taléns-Visconti","given":"Raquel","non-dropping-particle":"","parse-names":false,"suffix":""},{"dropping-particle":"","family":"Bonora","given":"Ana","non-dropping-particle":"","parse-names":false,"suffix":""},{"dropping-particle":"","family":"Jover","given":"Ramiro","non-dropping-particle":"","parse-names":false,"suffix":""},{"dropping-particle":"","family":"Mirabet","given":"Vicente","non-dropping-particle":"","parse-names":false,"suffix":""},{"dropping-particle":"","family":"Carbonell","given":"Francisco","non-dropping-particle":"","parse-names":false,"suffix":""},{"dropping-particle":"","family":"Castell","given":"José-Vicente","non-dropping-particle":"","parse-names":false,"suffix":""},{"dropping-particle":"","family":"Gómez-Lechón","given":"María José","non-dropping-particle":"","parse-names":false,"suffix":""}],"container-title":"World journal of gastroenterology","id":"ITEM-1","issue":"36","issued":{"date-parts":[["2006","9","28"]]},"page":"5834-45","title":"Hepatogenic differentiation of human mesenchymal stem cells from adipose tissue in comparison with bone marrow mesenchymal stem cells.","type":"article-journal","volume":"12"},"uris":["http://www.mendeley.com/documents/?uuid=92439623-d1ae-3da5-bdbd-3c02a3315db1"]}],"mendeley":{"formattedCitation":"(9)","plainTextFormattedCitation":"(9)","previouslyFormattedCitation":"(9)"},"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9)</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AF-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Greater differentiation potential toward hepatocyte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16/j.cellbi.2008.08.015","ISSN":"10656995","PMID":"18782626","abstract":"Since stem cells can differentiate into hepatocyte, stem cell-based therapy becomes a potential alternative treatment for terminal liver diseases. However, an appropriate source of human mesenchymal stem cells (hMSCs) for hepatocytes has not yet been clearly elucidated. The aim of the present study was to investigate the in vitro biological characterization and hepatic differentiation potential of human amniotic fluid-derived mesenchymal stem cells (AF-hMSCs) and human bone marrow-derived mesenchymal stem cells (BM-hMSCs). Our results show that AF-hMSCs possess higher proliferation and self-renewal capacity than BM-hMSCs. Cytogenetic studies indicate that AF-hMSCs are as genetically stabile as BM-hMSCs. Following incubation with specific hepatogenic agents, AF-hMSCs showed a higher hepatic differentiation potential than BM-hMSCs. Expression of several liver-specific markers was significantly greater in AF-hMSCs than in BM-hMSCs, as shown by real time RT-PCR and immunofluorescence (IF). In conclusion, AF-hMSCs possess superior potential for hepatic differentiation, making them more suitable for diverse terminal liver diseases.","author":[{"dropping-particle":"","family":"ZHENG","given":"Y","non-dropping-particle":"","parse-names":false,"suffix":""},{"dropping-particle":"","family":"GAO","given":"Z","non-dropping-particle":"","parse-names":false,"suffix":""},{"dropping-particle":"","family":"XIE","given":"C","non-dropping-particle":"","parse-names":false,"suffix":""},{"dropping-particle":"","family":"ZHU","given":"H","non-dropping-particle":"","parse-names":false,"suffix":""},{"dropping-particle":"","family":"PENG","given":"L","non-dropping-particle":"","parse-names":false,"suffix":""},{"dropping-particle":"","family":"CHEN","given":"J","non-dropping-particle":"","parse-names":false,"suffix":""},{"dropping-particle":"","family":"CHONG","given":"Y","non-dropping-particle":"","parse-names":false,"suffix":""}],"container-title":"Cell Biology International","id":"ITEM-1","issue":"11","issued":{"date-parts":[["2008","11"]]},"page":"1439-1448","title":"Characterization and hepatogenic differentiation of mesenchymal stem cells from human amniotic fluid and human bone marrow: A comparative study","type":"article-journal","volume":"32"},"uris":["http://www.mendeley.com/documents/?uuid=1f45012c-37cc-396d-b8e1-5f9dcef63c07"]}],"mendeley":{"formattedCitation":"(10)","plainTextFormattedCitation":"(10)","previouslyFormattedCitation":"(10)"},"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0)</w:t>
            </w:r>
            <w:r w:rsidRPr="0046613F">
              <w:rPr>
                <w:rFonts w:cs="Arial"/>
                <w:sz w:val="20"/>
                <w:szCs w:val="20"/>
              </w:rPr>
              <w:fldChar w:fldCharType="end"/>
            </w:r>
            <w:r w:rsidRPr="00823441">
              <w:rPr>
                <w:rFonts w:cs="Arial"/>
                <w:sz w:val="20"/>
                <w:szCs w:val="20"/>
                <w:highlight w:val="darkCyan"/>
              </w:rPr>
              <w:t xml:space="preserve"> </w:t>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8C3926">
              <w:rPr>
                <w:rFonts w:cs="Arial"/>
                <w:sz w:val="20"/>
                <w:szCs w:val="20"/>
              </w:rPr>
              <w:t>PL-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Produce more hepatogenic cytokines like HGF</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r>
              <w:rPr>
                <w:rFonts w:cs="Arial"/>
                <w:sz w:val="20"/>
                <w:szCs w:val="20"/>
              </w:rPr>
              <w:t xml:space="preserve"> and AT-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16/j.diff.2012.05.007","ISSN":"03014681","PMID":"22885322","abstract":"Mesenchymal stem cells (MSCs) are powerful sources for cell therapy in regenerative medicine. The capability to obtain effective stem cell-derived hepatocytes would improve cell therapy for liver diseases. Recently, various placenta-derived stem cells (PDSCs) depending on the localization of placenta have been suggested as alternative sources of stem cells are similar to bone marrow-derived MSC (BM-MSCs) and adipose-derived MSC (AD-MSCs). However, comparative studies for the potentials of the hepatogenic differentiation among various MSCs largely lacking. Therefore, we investigated to compare the potentials for hepatogenic differentiation of PDSCs with BM-MSCs, AD-MSCs, and UCB-MSCs. Several MSCs were isolated from human term placenta, adipose tissue, and umbilical cord blood and characterized isolated MSCs and BM-MSCs was performed by quantitative reverse transcription-PCR (RT-PCR) and special stains after mesodermal differentiation. The hepatogenic potential of PDSCs was compared with AD-MSCs, UCB-MSCs, and BM-MSCs using RT-PCR, PAS stain, ICG up-take assays, albumin expression, urea production, and cytokine assays. MSCs isolated from different tissues all presented similar characteristics of MSCs. However, the proliferative potential of PDSCs and the expression of hepatogenic markers in differentiated PDSCs were higher than other MSCs. Interestingly, the expression of hepatocyte growth factor (HGF) increased in PDSCs after hepatogenic differentiation. Interestingly, stem cell factor (SCF) expression in chorionic plate-derived MSCs, one of the PDSCs, was significantly higher than in the other PDSCs. Taken together, the results of the present study suggest that MSCs isolated from various adult tissues can be induced to undergo hepatogenic differentiation in vitro, and that PDSCs may have the greatest potential for hepatogenic differentiation and proliferation. Therefore, PDSCs could be used as a stem cell source for cell therapy in liver diseases.","author":[{"dropping-particle":"","family":"Lee","given":"Hyun-Jung","non-dropping-particle":"","parse-names":false,"suffix":""},{"dropping-particle":"","family":"Jung","given":"Jieun","non-dropping-particle":"","parse-names":false,"suffix":""},{"dropping-particle":"","family":"Cho","given":"Kyung Jin","non-dropping-particle":"","parse-names":false,"suffix":""},{"dropping-particle":"","family":"Lee","given":"Chang Kyou","non-dropping-particle":"","parse-names":false,"suffix":""},{"dropping-particle":"","family":"Hwang","given":"Seong-Gyu","non-dropping-particle":"","parse-names":false,"suffix":""},{"dropping-particle":"","family":"Kim","given":"Gi Jin","non-dropping-particle":"","parse-names":false,"suffix":""}],"container-title":"Differentiation","id":"ITEM-1","issue":"3","issued":{"date-parts":[["2012","10"]]},"page":"223-231","title":"Comparison of in vitro hepatogenic differentiation potential between various placenta-derived stem cells and other adult stem cells as an alternative source of functional hepatocytes","type":"article-journal","volume":"84"},"uris":["http://www.mendeley.com/documents/?uuid=2cacc507-92b9-33ce-b627-8f406ffa84bf"]}],"mendeley":{"formattedCitation":"(11)","plainTextFormattedCitation":"(11)","previouslyFormattedCitation":"(11)"},"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1)</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F24F01">
              <w:rPr>
                <w:rFonts w:cs="Arial"/>
                <w:sz w:val="20"/>
                <w:szCs w:val="20"/>
              </w:rPr>
              <w:t xml:space="preserve">BM-MSCs </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Both can differentiate to ILCs but I-MSCs produce more glucose-induced insulin</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I-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371/journal.pone.0028175","ISSN":"1932-6203","abstract":"Background Regarding regenerative medicine for diabetes, accessible sources of Mesenchymal Stem Cells (MSCs) for induction of insular beta cell differentiation may be as important as mastering the differentiation process itself.   Methodology/Principal Findings In the present work, stem cells from pancreatic islets (human islet-mesenchymal stem cells, HI-MSCs) and from human bone marrow (bone marrow mesenchymal stem cells, BM-MSCs) were cultured in custom-made serum-free medium, using suitable conditions in order to induce differentiation into Islet-like Cells (ILCs). HI-MSCs and BM-MSCs were positive for the MSC markers CD105, CD73, CD90, CD29. Following this induction, HI-MSC and BM-MSC formed evident islet-like structures in the culture flasks. To investigate functional modifications after induction to ILCs, ultrastructural analysis and immunofluorescence were performed. PDX1 (pancreatic duodenal homeobox gene-1), insulin, C peptide and Glut-2 were detected in HI-ILCs whereas BM-ILCs only expressed Glut-2 and insulin. Insulin was also detected in the culture medium following glucose stimulation, confirming an initial differentiation that resulted in glucose-sensitive endocrine secretion. In order to identify proteins that were modified following differentiation from basal MSC (HI-MSCs and BM-MSCs) to their HI-ILCs and BM-ILCs counterparts, proteomic analysis was performed. Three new proteins (APOA1, ATL2 and SODM) were present in both ILC types, while other detected proteins were verified to be unique to the single individual differentiated cells lines. Hierarchical analysis underscored the limited similarities between HI-MSCs and BM-MSCs after induction of differentiation, and the persistence of relevant differences related to cells of different origin.   Conclusions/Significance Proteomic analysis highlighted differences in the MSCs according to site of origin, reflecting spontaneous differentiation and commitment. A more detailed understanding of protein assets may provide insights required to master the differentiation process of HI-MSCs to functional beta cells based only upon culture conditioning. These findings may open new strategies for the clinical use of BM-MSCs in diabetes.","author":[{"dropping-particle":"","family":"Zanini","given":"Cristina","non-dropping-particle":"","parse-names":false,"suffix":""},{"dropping-particle":"","family":"Bruno","given":"Stefania","non-dropping-particle":"","parse-names":false,"suffix":""},{"dropping-particle":"","family":"Mandili","given":"Giorgia","non-dropping-particle":"","parse-names":false,"suffix":""},{"dropping-particle":"","family":"Baci","given":"Denisa","non-dropping-particle":"","parse-names":false,"suffix":""},{"dropping-particle":"","family":"Cerutti","given":"Francesco","non-dropping-particle":"","parse-names":false,"suffix":""},{"dropping-particle":"","family":"Cenacchi","given":"Giovanna","non-dropping-particle":"","parse-names":false,"suffix":""},{"dropping-particle":"","family":"Izzi","given":"Leo","non-dropping-particle":"","parse-names":false,"suffix":""},{"dropping-particle":"","family":"Camussi","given":"Giovanni","non-dropping-particle":"","parse-names":false,"suffix":""},{"dropping-particle":"","family":"Forni","given":"Marco","non-dropping-particle":"","parse-names":false,"suffix":""}],"container-title":"PLoS ONE","editor":[{"dropping-particle":"","family":"Rameshwar","given":"Pranela","non-dropping-particle":"","parse-names":false,"suffix":""}],"id":"ITEM-1","issue":"12","issued":{"date-parts":[["2011","12","16"]]},"page":"e28175","publisher":"Public Library of Science","title":"Differentiation of Mesenchymal Stem Cells Derived from Pancreatic Islets and Bone Marrow into Islet-Like Cell Phenotype","type":"article-journal","volume":"6"},"uris":["http://www.mendeley.com/documents/?uuid=d1707bd1-83bb-3327-a3c6-1d11e4d10039"]}],"mendeley":{"formattedCitation":"(12)","plainTextFormattedCitation":"(12)","previouslyFormattedCitation":"(12)"},"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2)</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F24F01">
              <w:rPr>
                <w:rFonts w:cs="Arial"/>
                <w:sz w:val="20"/>
                <w:szCs w:val="20"/>
              </w:rPr>
              <w:t xml:space="preserve">BM-MSCs </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Higher capacity to differentiate to ILC</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AT-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2478/s11658-012-0040-5","ISSN":"1689-1392","PMID":"23271432","abstract":"&lt;p&gt;Although stem cells are present in various adult tissues and body fluids, bone marrow has been the most popular source of stem cells for treatment of a wide range of diseases. Recent results for stem cells from adipose tissue have put it in a position to compete for being the leading therapeutic source. The major advantage of these stem cells over their counterparts is their amazing proliferative and differentiation potency. However, their pancreatic lineage transdifferentiation competence was not compared to that for bone marrow-derived stem cells. This study aims to identify an efficient source for transdifferentiation into pancreatic islet-like clusters, which would increase potential application in curative diabetic therapy. The results reveal that mesenchymal stem cells (MSC) derived from bone marrow and subcutaneous adipose tissue can differentiate into pancreatic islet-like clusters, as evidenced by their islet-like morphology, positive dithizone staining and expression of genes such as Nestin, PDX1, Isl 1, Ngn 3, Pax 4 and Insulin. The pancreatic lineage differentiation was further corroborated by positive results in the glucose challenge assay. However, the results indicate that bone marrow-derived MSCs are superior to those from subcutaneous adipose tissue in terms of differentiation into pancreatic islet-like clusters. In conclusion, bone marrow-derived MSC might serve as a better alternative in the treatment of diabetes mellitus than those from adipose tissue.&lt;/p&gt;","author":[{"dropping-particle":"","family":"Marappagounder","given":"Dhanasekaran","non-dropping-particle":"","parse-names":false,"suffix":""},{"dropping-particle":"","family":"Somasundaram","given":"Indumathi","non-dropping-particle":"","parse-names":false,"suffix":""},{"dropping-particle":"","family":"Dorairaj","given":"Sudarsanam","non-dropping-particle":"","parse-names":false,"suffix":""},{"dropping-particle":"","family":"Sankaran","given":"Rajkumar","non-dropping-particle":"","parse-names":false,"suffix":""}],"container-title":"Cellular and Molecular Biology Letters","id":"ITEM-1","issue":"1","issued":{"date-parts":[["2013","1","1"]]},"page":"75-88","title":"Differentiation of mesenchymal stem cells derived from human bone marrow and subcutaneous adipose tissue into pancreatic islet-like clusters in vitro","type":"article-journal","volume":"18"},"uris":["http://www.mendeley.com/documents/?uuid=2ef44813-1ce2-337a-a385-4ecffb1ef9fa"]}],"mendeley":{"formattedCitation":"(13)","plainTextFormattedCitation":"(13)","previouslyFormattedCitation":"(13)"},"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3)</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sidRPr="00F24F01">
              <w:rPr>
                <w:rFonts w:cs="Arial"/>
                <w:sz w:val="20"/>
                <w:szCs w:val="20"/>
              </w:rPr>
              <w:t xml:space="preserve">BM-MSCs </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Smaller ILC clusters and less insulin production</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Primitive stromal cells derived from UC</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89/ten.TEA.2008.0579","ISSN":"1937-335X","PMID":"19257811","abstract":"Primitive stromal cells can be isolated from umbilical cord Wharton's jelly (UC-PSCs). Umbilical cord can be easily obtained without causing pain to donors, and the procedure avoids ethical and technical issues. UC-PSCs are more primitive than mesenchymal stem cells (MSCs) isolated from some other tissue sources. In this study, UC-PSCs were induced to differentiate into insulin-producing cells, and compared with bone marrow-derived MSCs (BM-MSCs) for their pancreatic differentiation potential. UC-PSCs showed significantly higher proliferation than BM-MSCs. During pancreatic induction, UC-PSCs formed larger islet-like cell clusters than BM-MSCs. Immunocytochemical analysis showed that higher expression of the pancreatic-specific transcription factor PDX-1 was detected in differentiated UC-PSCs than in differentiated BM-MSCs. Flow cytometry analysis demonstrated that the percentage of differentiated UC-PSCs expressing pancreatic-specific marker C-peptide was 72% higher than differentiated BM-MSCs. Radioimmunoassay revealed that differentiated UC-PSCs secreted significantly more insulin than differentiated BM-MSCs. These results demonstrated that UC-PSCs had higher pancreatic differentiation potential than BM-MSCs. Therefore, UC-PSCs are more suitable for pancreatic tissue engineering in the treatment of type I diabetes than BM-MSCs.","author":[{"dropping-particle":"","family":"Wu","given":"Li-Fang","non-dropping-particle":"","parse-names":false,"suffix":""},{"dropping-particle":"","family":"Wang","given":"Ni-Na","non-dropping-particle":"","parse-names":false,"suffix":""},{"dropping-particle":"","family":"Liu","given":"Yuan-Sheng","non-dropping-particle":"","parse-names":false,"suffix":""},{"dropping-particle":"","family":"Wei","given":"Xing","non-dropping-particle":"","parse-names":false,"suffix":""}],"container-title":"Tissue engineering. Part A","id":"ITEM-1","issue":"10","issued":{"date-parts":[["2009","10"]]},"page":"2865-73","title":"Differentiation of Wharton's jelly primitive stromal cells into insulin-producing cells in comparison with bone marrow mesenchymal stem cells.","type":"article-journal","volume":"15"},"uris":["http://www.mendeley.com/documents/?uuid=7935402a-4af6-30aa-8137-be52ae92a5b9"]}],"mendeley":{"formattedCitation":"(14)","plainTextFormattedCitation":"(14)","previouslyFormattedCitation":"(14)"},"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4)</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NSs derived from AF-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Larger and higher proliferated neural cells/produce more neuronal stemness markers/produce more neurons and glial cell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NSs derived from 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07/s10571-013-9922-y","ISSN":"0272-4340","PMID":"23478940","abstract":"Human mesenchymal stem cells (MSCs) are considered a promising tool for cell-based therapies of nervous system diseases. Bone marrow (BM) has been the traditional source of MSCs (BM-MSCs). However, there are some limitations for their clinical use, such as the decline in cell number and differentiation potential with age. Recently, amniotic fluid (AF)-derived MSCs (AF-MSCs) have been shown to express embryonic and adult stem cell markers, and can differentiate into cells of all three germ layers. In this study, we isolated AF-MSCs from second-trimester AF by limiting dilution and compared their proliferative capacity, multipotency, neural differentiation ability, and secretion of neurotrophins to those of BM-MSCs. AF-MSCs showed a higher proliferative capacity and more rapidly formed and expanded neurospheres compared to those of BM-MSCs. Both immunocytochemical and quantitative real-time PCR analyses demonstrated that AF-MSCs showed higher expression of neural stemness markers than those of BM-MSCs following neural stem cell (NSC) differentiation. Furthermore, the levels of brain-derived growth factor and nerve growth factor secreted by AF-MSCs in the culture medium were higher than those of BM-MSCs. In addition, AF-MSCs maintained a normal karyotype in long-term cultures after NSC differentiation and were not tumorigenic in vivo. Our findings suggest that AF-MSCs are a promising and safe alternative to BM-MSCs for therapy of nervous system diseases.","author":[{"dropping-particle":"","family":"Yan","given":"Zhong-Jie","non-dropping-particle":"","parse-names":false,"suffix":""},{"dropping-particle":"","family":"Hu","given":"Yu-Qin","non-dropping-particle":"","parse-names":false,"suffix":""},{"dropping-particle":"","family":"Zhang","given":"Hong-Tian","non-dropping-particle":"","parse-names":false,"suffix":""},{"dropping-particle":"","family":"Zhang","given":"Peng","non-dropping-particle":"","parse-names":false,"suffix":""},{"dropping-particle":"","family":"Xiao","given":"Zong-Yu","non-dropping-particle":"","parse-names":false,"suffix":""},{"dropping-particle":"","family":"Sun","given":"Xin-Lin","non-dropping-particle":"","parse-names":false,"suffix":""},{"dropping-particle":"","family":"Cai","given":"Ying-Qian","non-dropping-particle":"","parse-names":false,"suffix":""},{"dropping-particle":"","family":"Hu","given":"Chang-Chen","non-dropping-particle":"","parse-names":false,"suffix":""},{"dropping-particle":"","family":"Xu","given":"Ru-Xiang","non-dropping-particle":"","parse-names":false,"suffix":""}],"container-title":"Cellular and Molecular Neurobiology","id":"ITEM-1","issue":"4","issued":{"date-parts":[["2013","5","12"]]},"page":"465-475","title":"Comparison of the Neural Differentiation Potential of Human Mesenchymal Stem Cells from Amniotic Fluid and Adult Bone Marrow","type":"article-journal","volume":"33"},"uris":["http://www.mendeley.com/documents/?uuid=a2e6e376-0d90-3616-a8da-c6258adaddd2"]}],"mendeley":{"formattedCitation":"(15)","plainTextFormattedCitation":"(15)","previouslyFormattedCitation":"(15)"},"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5)</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WJ-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Better efficiency in neuronal induction</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r>
              <w:rPr>
                <w:rFonts w:cs="Arial"/>
                <w:sz w:val="20"/>
                <w:szCs w:val="20"/>
              </w:rPr>
              <w:t xml:space="preserve"> and AT-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02/cbin.10056","ISSN":"10656995","author":[{"dropping-particle":"","family":"Balasubramanian","given":"Sudha","non-dropping-particle":"","parse-names":false,"suffix":""},{"dropping-particle":"","family":"Thej","given":"Charan","non-dropping-particle":"","parse-names":false,"suffix":""},{"dropping-particle":"","family":"Venugopal","given":"Parvathy","non-dropping-particle":"","parse-names":false,"suffix":""},{"dropping-particle":"","family":"Priya","given":"Nancy","non-dropping-particle":"","parse-names":false,"suffix":""},{"dropping-particle":"","family":"Zakaria","given":"Zubaidah","non-dropping-particle":"","parse-names":false,"suffix":""},{"dropping-particle":"","family":"SundarRaj","given":"Swathi","non-dropping-particle":"","parse-names":false,"suffix":""},{"dropping-particle":"Sen","family":"Majumdar","given":"Anish","non-dropping-particle":"","parse-names":false,"suffix":""}],"container-title":"Cell Biology International","id":"ITEM-1","issue":"5","issued":{"date-parts":[["2013","5","1"]]},"page":"507-515","publisher":"John Wiley &amp; Sons, Ltd","title":"Higher propensity of Wharton's jelly derived mesenchymal stromal cells towards neuronal lineage in comparison to those derived from adipose and bone marrow","type":"article-journal","volume":"37"},"uris":["http://www.mendeley.com/documents/?uuid=d2cb6ff5-936f-312e-b2a9-1e6e006c1802"]}],"mendeley":{"formattedCitation":"(16)","plainTextFormattedCitation":"(16)","previouslyFormattedCitation":"(16)"},"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6)</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WJ-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Comparable potential to differentiate to dopaminergic neuron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sidRPr="007D534E">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3109/14653249.2011.579957","ISSN":"14653249","PMID":"21696238","abstract":"BACKGROUND AIMS Mesenchymal stromal cells (MSC) derived from Wharton's jelly (WJ) of the umbilical cord are increasingly gaining prominence as substitutes for bone marrow (BM) MSC. While MSC isolated from different tissue sources may share common mesenchymal properties, the difference in their plasticity to individual lineages is ill-defined. Thus the focus of this study was to estimate the neuronal plasticity of WJ MSC to the dopaminergic (DA) cell type in comparison with BM MSC. METHODS For neuronal differentiation, MSC were exposed to developmentally relevant cues for midbrain DA neurons: sonic hedgehog (SHH) and fibroblast growth factor 8 (FGF8), along with basic fibroblast growth factor (bFGF). RESULTS Naive MSC from both sources constitutively expressed neuronal markers. Flow cytometry data revealed that the control WJ MSC shared a signature similar to BM MSC for early neuronal markers (nestin, musashi12 and A2B5) and DA-specific markers [tyrosine hydroxylase (TH) and Nuclear Receptor related protein 1 (Nurr1) but differed for mature neuronal proteins [β-tubulin III and microtubule-associated protein 2 (Map2ab)]. Similar populations of cells in both sources of MSC were positive for the SHH receptors [patched (PTCH) and smoothened (SMO)]. In induced BM and WJ MSC, real-time reverse transcriptase (RT)-polymerase chain reaction (PCR) analysis showed similar levels of DA-related transcription factors Nurr1 and Engrailed (En) 1. Immunocytochemical and flow cytometry analysis showed an increase in mature neuronal marker Map2ab. Kv4.2, a K(+) channel marker, was observed only in the induced MSC. Induced MSC also expressed several DA-specific markers, TH, dopamine and cyclic AMP regulated phosphoprotein (DARPP) 32, paired-like homeodomain transcription factor (PitX) 3 and vesicular monoamine transporter (VMAT) 2, in comparable levels between the two sources. The efficiency (c. 65%) of transdifferentiation of WJ MSC to TH-positive cells was similar to that of induced BM MSC. Constitutive and inducible release of dopamine was found to be similar between induced BM and WJ MSC, as measured by dopamine enzyme-linked immunosorbent assay (ELISA). Interestingly, an adenosine triphosphate (ATP)-stimulated change in intracellular Ca(2+) was observed in both control and induced MSC, but only the induced MSC was capable of releasing dopamine. CONCLUSIONS Our data demonstrate that MSC from the two different sources respond similarly to inductive cues to differentiate …","author":[{"dropping-particle":"","family":"Datta","given":"Indrani","non-dropping-particle":"","parse-names":false,"suffix":""},{"dropping-particle":"","family":"Mishra","given":"Swati","non-dropping-particle":"","parse-names":false,"suffix":""},{"dropping-particle":"","family":"Mohanty","given":"Lipsa","non-dropping-particle":"","parse-names":false,"suffix":""},{"dropping-particle":"","family":"Pulikkot","given":"Sunitha","non-dropping-particle":"","parse-names":false,"suffix":""},{"dropping-particle":"","family":"Joshi","given":"Preeti G.","non-dropping-particle":"","parse-names":false,"suffix":""}],"container-title":"Cytotherapy","id":"ITEM-1","issue":"8","issued":{"date-parts":[["2011","9"]]},"page":"918-932","title":"Neuronal plasticity of human Wharton's jelly mesenchymal stromal cells to the dopaminergic cell type compared with human bone marrow mesenchymal stromal cells","type":"article-journal","volume":"13"},"uris":["http://www.mendeley.com/documents/?uuid=3e01c30d-13db-347e-94d0-c1378393e342"]}],"mendeley":{"formattedCitation":"(17)","plainTextFormattedCitation":"(17)","previouslyFormattedCitation":"(17)"},"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7)</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lastRenderedPageBreak/>
              <w:t>NSs derived from AT-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sidRPr="006A5C9B">
              <w:rPr>
                <w:rFonts w:cs="Arial"/>
                <w:sz w:val="20"/>
                <w:szCs w:val="20"/>
              </w:rPr>
              <w:t>greater expansion and diﬀerentiation abilitie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NSs derived from 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3109/14653249.2012.711470","ISSN":"14653249","PMID":"22909277","abstract":"BACKGROUND AIMS The characteristics, such as morphologic and phenotypic characteristics and neural transdifferentiation ability, of mesenchymal stromal cells (MSC) derived from different origins have yet to be reported for cases isolated from the same individual. METHODS The proliferation capacity, secretion ability of neurotrophins (NT) and neural differentiation ability in rat MSC isolated from bone marrow (BMSC) and adipose tissue (ADSC) were compared from the same animal. RESULTS The ADSC had a significantly higher proliferation capacity than BMSC according to cell cycle and cumulative population doubling analyses. The proportion of cells expressing neural markers was greater in differentiated ADSC than in differentiated BMSC. Furthermore, the single neurosphere derived from ADSC showed stronger expansion and differentiation abilities than that derived from BMSC. The findings from Western blot lent further support to the immunocytochemical data. The mRNA and protein levels of nerve growth factor (NGF) and brain-derived growth factor (BDNF) expressed in ADSC were significantly higher than those in BMSC at different stages before and following induction. CONCLUSIONS Our study suggests that the proliferation ability of ADSC is superior to that of BMSC. Furthermore, differentiated ADSC expressed higher percentages of neural markers. As one possible alternative source of BMSC, ADSC may have wide potential for treating central nervous system (CNS) diseases.","author":[{"dropping-particle":"","family":"Zhang","given":"Hong-Tian","non-dropping-particle":"","parse-names":false,"suffix":""},{"dropping-particle":"","family":"Liu","given":"Zhi-Liang","non-dropping-particle":"","parse-names":false,"suffix":""},{"dropping-particle":"","family":"Yao","given":"Xue-Qin","non-dropping-particle":"","parse-names":false,"suffix":""},{"dropping-particle":"","family":"Yang","given":"Zhi-Jun","non-dropping-particle":"","parse-names":false,"suffix":""},{"dropping-particle":"","family":"Xu","given":"Ru-Xiang","non-dropping-particle":"","parse-names":false,"suffix":""}],"container-title":"Cytotherapy","id":"ITEM-1","issue":"10","issued":{"date-parts":[["2012","9"]]},"page":"1203-1214","title":"Neural differentiation ability of mesenchymal stromal cells from bone marrow and adipose tissue: a comparative study","type":"article-journal","volume":"14"},"uris":["http://www.mendeley.com/documents/?uuid=909e08a1-5714-3d0c-bd30-07a78a1c281e"]}],"mendeley":{"formattedCitation":"(18)","plainTextFormattedCitation":"(18)","previouslyFormattedCitation":"(18)"},"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8)</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UC-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sidRPr="001673F5">
              <w:rPr>
                <w:rFonts w:cs="Arial"/>
                <w:sz w:val="20"/>
                <w:szCs w:val="20"/>
              </w:rPr>
              <w:t>significantly higher tubule length, diameter and area</w:t>
            </w:r>
            <w:r>
              <w:t xml:space="preserve"> </w:t>
            </w:r>
            <w:r w:rsidRPr="001673F5">
              <w:rPr>
                <w:rFonts w:cs="Arial"/>
                <w:sz w:val="20"/>
                <w:szCs w:val="20"/>
              </w:rPr>
              <w:t>after endothelial diﬀerentiation</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1016/j.exphem.2009.02.003","ISSN":"0301472X","PMID":"19375653","abstract":"OBJECTIVE Mesenchymal stem cells (MSCs) can be isolated from umbilical cord Wharton's jelly (UC-MSC) and UC can be easily obtained, representing a noncontroversial source of MSCs. UC-MSCs are more primitive than other tissue sources. Previous studies showed that UC-MSCs were still viable and were not rejected 4 months after transplantation as xenografts without the need for immune suppression, indicating that they are favorable cell source for transplantation. In this study, UC-MSCs were induced to differentiate into endothelial-like cells and compared with bone marrow (BM)-MSCs for their endothelial differentiation potential. MATERIALS AND METHODS UC-MSCs and BM-MSCs were characterized for expression of MSC-specific markers and osteogenic, adipogenic, and chondrogenic differentiation. They were induced to differentiate into endothelial-like cells and analyzed for expression of the endothelial-specific markers and functions. RESULTS UC-MSCs and BM-MSCs showed similarities in expression of the MSC-specific markers and osteogenic, adipogenic, and chondrogenic differentiation. They showed similar low-density lipoprotein-uptaking capacity following endothelial differentiation. However, UC-MSCs had higher proliferative potential than BM-MSCs. Both real-time reverse transcription polymerase chain reaction and immunocytochemical analyses demonstrated that UC-MSCs had higher expression of the endothelial-specific markers than BM-MSCs following endothelial differentiation. Both Matrigel and coculture angiogenesis assays showed that UC-MSCs and BM-MSCs after endothelial differentiation were able to form the capillary network and differentiated UC-MSCs had significantly higher total tubule length, diameter, and area than differentiated BM-MSCs. CONCLUSION These results showed that UC-MSCs had higher endothelial differentiation potential than BM-MSCs. Therefore, UC-MSCs are more favorable choice than BM-MSCs for neovascularization of engineered tissues.","author":[{"dropping-particle":"","family":"Chen","given":"Ming-Yan","non-dropping-particle":"","parse-names":false,"suffix":""},{"dropping-particle":"","family":"Lie","given":"Pu-Chang","non-dropping-particle":"","parse-names":false,"suffix":""},{"dropping-particle":"","family":"Li","given":"Zhi-Ling","non-dropping-particle":"","parse-names":false,"suffix":""},{"dropping-particle":"","family":"Wei","given":"Xing","non-dropping-particle":"","parse-names":false,"suffix":""}],"container-title":"Experimental Hematology","id":"ITEM-1","issue":"5","issued":{"date-parts":[["2009","5"]]},"page":"629-640","title":"Endothelial differentiation of Wharton's jelly–derived mesenchymal stem cells in comparison with bone marrow–derived mesenchymal stem cells","type":"article-journal","volume":"37"},"uris":["http://www.mendeley.com/documents/?uuid=a8a00b45-a724-3f27-9a41-162fdc7d8a47"]}],"mendeley":{"formattedCitation":"(19)","plainTextFormattedCitation":"(19)","previouslyFormattedCitation":"(19)"},"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19)</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AT-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sidRPr="001673F5">
              <w:rPr>
                <w:rFonts w:cs="Arial"/>
                <w:sz w:val="20"/>
                <w:szCs w:val="20"/>
              </w:rPr>
              <w:t>better diﬀerentiation capacity to sinus-like cell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46613F">
              <w:rPr>
                <w:rFonts w:cs="Arial"/>
                <w:sz w:val="20"/>
                <w:szCs w:val="20"/>
              </w:rPr>
              <w:fldChar w:fldCharType="begin" w:fldLock="1"/>
            </w:r>
            <w:r w:rsidR="00AF2990">
              <w:rPr>
                <w:rFonts w:cs="Arial"/>
                <w:sz w:val="20"/>
                <w:szCs w:val="20"/>
              </w:rPr>
              <w:instrText>ADDIN CSL_CITATION {"citationItems":[{"id":"ITEM-1","itemData":{"DOI":"10.3892/mmr.2011.611","ISSN":"1791-2997","PMID":"21971826","abstract":"Adult mesenchymal stem cells (MSCs) hold great promise for the repair of heart defects. Both bone marrow-derived mesenchymal stem cells (BMSCs) and adipose tissue-derived stem cells (ASCs) are multipotent and may be induced by 5-azacytidine to differentiate into cardiomyocytes. However, the differentiation potential of human MSCs into sinus node-like cells has not been studied extensively. The aim of this study was to analyze the differences in proliferation and phenotype of ASCs and BMSCs from the same donors and to evaluate their capacity to differentiate into sinus node-like cells in vitro. Five passaged cells from bone marrow and adipose tissue were treated with 10 µM 5-azacytidine for 48 h and further cultured in complete medium for 4 weeks. A comparative study of cultured ASCs and BMSCs was carried out, and the morphological parameters, proliferative capacity, expression of surface markers and differentiation potential to sinus node-like cells were characterized. No morphologic differences were observed between ASCs and BMSCs. Flow cytometric analysis revealed that ASCs and BMSCs both expressed CD29, CD44, CD90 and CD105 and did not express CD34 and CD14, while CD49d, CD106 and CD34 were differentially expressed. Growth curves and doubling time determined with the Cell Counting Kit-8 (CCK-8) demonstrated that ASCs had a stronger proliferative ability than BMSCs. Histological immuofluorescence staining suggested that ASCs and BMSCs were capable of differentiating into sinus node-like cells and that the positive expression ratios of cTNI were higher in ASCs compared to BMSCs at 4 weeks. Expression of the HCN2 and HCN4 genes was detected by reverse transcriptase polymerase chain reaction, and the results revealed that the expression of the HCN genes appeared earlier in ASC-derived sinus node-like cells. ASCs expressed HCN2 and HCN4 shortly after induction with 5-azacytidine for 2 weeks, although BMSCs expressed these genes after 4 weeks. The expression levels of HCN2 and HCN4 mRNA in ASC-derived cells were higher compared to those of BMSCs at 4 weeks. In conclusion, ASCs may be a better candidate as a novel source of cell therapy in sinus bradycardia disorders than BMSCs.","author":[{"dropping-particle":"","family":"Huang","given":"Congxin","non-dropping-particle":"","parse-names":false,"suffix":""},{"dropping-particle":"","family":"Song","given":"Tao","non-dropping-particle":"","parse-names":false,"suffix":""},{"dropping-particle":"","family":"Wu","given":"Pan","non-dropping-particle":"","parse-names":false,"suffix":""},{"dropping-particle":"","family":"Chen","given":"Yongjun","non-dropping-particle":"","parse-names":false,"suffix":""},{"dropping-particle":"","family":"Fan","given":"Xinrong","non-dropping-particle":"","parse-names":false,"suffix":""},{"dropping-particle":"","family":"Chen","given":"Hui","non-dropping-particle":"","parse-names":false,"suffix":""},{"dropping-particle":"","family":"Zhang","given":"Jun","non-dropping-particle":"","parse-names":false,"suffix":""},{"dropping-particle":"","family":"Huang","given":"Congxin","non-dropping-particle":"","parse-names":false,"suffix":""}],"container-title":"Molecular Medicine Reports","id":"ITEM-1","issue":"1","issued":{"date-parts":[["2011","10","3"]]},"page":"108-13","title":"Differentiation potential of human mesenchymal stem cells derived from adipose tissue and bone marrow to sinus node-like cells","type":"article-journal","volume":"5"},"uris":["http://www.mendeley.com/documents/?uuid=0f5fb5f1-cc55-35f7-84ad-4fb1d3ddbae6"]}],"mendeley":{"formattedCitation":"(20)","plainTextFormattedCitation":"(20)","previouslyFormattedCitation":"(20)"},"properties":{"noteIndex":0},"schema":"https://github.com/citation-style-language/schema/raw/master/csl-citation.json"}</w:instrText>
            </w:r>
            <w:r w:rsidRPr="0046613F">
              <w:rPr>
                <w:rFonts w:cs="Arial"/>
                <w:sz w:val="20"/>
                <w:szCs w:val="20"/>
              </w:rPr>
              <w:fldChar w:fldCharType="separate"/>
            </w:r>
            <w:r w:rsidR="00AF2990" w:rsidRPr="00AF2990">
              <w:rPr>
                <w:rFonts w:cs="Arial"/>
                <w:noProof/>
                <w:sz w:val="20"/>
                <w:szCs w:val="20"/>
              </w:rPr>
              <w:t>(20)</w:t>
            </w:r>
            <w:r w:rsidRPr="0046613F">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 xml:space="preserve">Rat SM-MSCs </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sidRPr="001673F5">
              <w:rPr>
                <w:rFonts w:cs="Arial"/>
                <w:sz w:val="20"/>
                <w:szCs w:val="20"/>
              </w:rPr>
              <w:t>better myogenesis potential and higher expression of myoblast marker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Rat AT-MSCs and 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AB0A4D">
              <w:rPr>
                <w:rFonts w:cs="Arial"/>
                <w:sz w:val="20"/>
                <w:szCs w:val="20"/>
              </w:rPr>
              <w:fldChar w:fldCharType="begin" w:fldLock="1"/>
            </w:r>
            <w:r w:rsidR="00AF2990">
              <w:rPr>
                <w:rFonts w:cs="Arial"/>
                <w:sz w:val="20"/>
                <w:szCs w:val="20"/>
              </w:rPr>
              <w:instrText>ADDIN CSL_CITATION {"citationItems":[{"id":"ITEM-1","itemData":{"DOI":"10.1007/s11626-012-9488-x","ISSN":"1071-2690","PMID":"22396125","abstract":"The objective of the study is to evaluate efficiency of in vitro isolation and myogenic differentiation of mesenchymal stem cells (MSCs) derived from adipose connective tissue (AD-MSCs), bone marrow (BM-MSCs), and skeletal muscle tissue (MC-MSCs). MSCs were isolated from adipose connective tissue, bone marrow, and skeletal muscle tissue of two adult 6-wk-old rats. Cultured MSCs were treated with 5-azacytidine (AZA) to induce myogenic differentiation. Isolated MSCs and differentiated cells were evaluated by immunocytochemistry (ICC), fluorescence-activated cell sorting (FACS), PCR, and RT-PCR. AD-MSCs showed the highest proliferation rate while BM-MSCs had the lowest one. In ICC, isolated MSCs had strong CD90- and CD44-positive expression and negative expression of CD45, CD31, and CD34, while AZA-treated MSCs had strong positive desmin expression. In FACS analysis, AD-MSCs had the highest percentage of CD90- and CD44-positive-expressing cells (99% and 96%) followed by BM-MSCs (97% and 94%) and MC-MSCs (92% and 91%).At 1 wk after incubation with AZA treatment, the peak of myogenin expression reached 93% in differentiated MC-MSCs, 83.3% in BM-MSCs, and 77% in AD-MSCs. MSCs isolated from adipose connective tissue, bone marrow, and skeletal muscle tissue have the same morphology and phenotype, but AD-MSCs were the most easily accessible and had the highest rate of growth on cultivation and the highest percentage of stem cell marker expression. Moreover, although MC-MSCs showed the highest rate of myogenic differentiation potential and expression of myoblast markers, AD-MSCs and BM-MSCs still can be valuable alternatives. The differentiated myoblastic cells could be an available new choice for myoblastic auto-transplantation in regeneration medicine.","author":[{"dropping-particle":"","family":"Meligy","given":"Fatma Y.","non-dropping-particle":"","parse-names":false,"suffix":""},{"dropping-particle":"","family":"Shigemura","given":"Katsumi","non-dropping-particle":"","parse-names":false,"suffix":""},{"dropping-particle":"","family":"Behnsawy","given":"Hosny M.","non-dropping-particle":"","parse-names":false,"suffix":""},{"dropping-particle":"","family":"Fujisawa","given":"Masato","non-dropping-particle":"","parse-names":false,"suffix":""},{"dropping-particle":"","family":"Kawabata","given":"Masato","non-dropping-particle":"","parse-names":false,"suffix":""},{"dropping-particle":"","family":"Shirakawa","given":"Toshiro","non-dropping-particle":"","parse-names":false,"suffix":""}],"container-title":"In Vitro Cellular &amp; Developmental Biology - Animal","id":"ITEM-1","issue":"4","issued":{"date-parts":[["2012","4","7"]]},"page":"203-215","title":"The efficiency of in vitro isolation and myogenic differentiation of MSCs derived from adipose connective tissue, bone marrow, and skeletal muscle tissue","type":"article-journal","volume":"48"},"uris":["http://www.mendeley.com/documents/?uuid=e82ff962-c00e-3279-85cb-fc0d95db7a55"]}],"mendeley":{"formattedCitation":"(21)","plainTextFormattedCitation":"(21)","previouslyFormattedCitation":"(21)"},"properties":{"noteIndex":0},"schema":"https://github.com/citation-style-language/schema/raw/master/csl-citation.json"}</w:instrText>
            </w:r>
            <w:r w:rsidRPr="00AB0A4D">
              <w:rPr>
                <w:rFonts w:cs="Arial"/>
                <w:sz w:val="20"/>
                <w:szCs w:val="20"/>
              </w:rPr>
              <w:fldChar w:fldCharType="separate"/>
            </w:r>
            <w:r w:rsidR="00AF2990" w:rsidRPr="00AF2990">
              <w:rPr>
                <w:rFonts w:cs="Arial"/>
                <w:noProof/>
                <w:sz w:val="20"/>
                <w:szCs w:val="20"/>
              </w:rPr>
              <w:t>(21)</w:t>
            </w:r>
            <w:r w:rsidRPr="00AB0A4D">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Human AT-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More myogenic differentiation</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AB0A4D">
              <w:rPr>
                <w:rFonts w:cs="Arial"/>
                <w:sz w:val="20"/>
                <w:szCs w:val="20"/>
              </w:rPr>
              <w:fldChar w:fldCharType="begin" w:fldLock="1"/>
            </w:r>
            <w:r w:rsidR="00AF2990">
              <w:rPr>
                <w:rFonts w:cs="Arial"/>
                <w:sz w:val="20"/>
                <w:szCs w:val="20"/>
              </w:rPr>
              <w:instrText>ADDIN CSL_CITATION {"citationItems":[{"id":"ITEM-1","itemData":{"DOI":"10.3892/ijmm.2013.1555","ISSN":"1107-3756","PMID":"24220225","abstract":"The creation of functional muscles/muscle tissue from human stem cells is a major goal of skeletal muscle tissue engineering. Mesenchymal stem cells (MSCs) from fat/adipose tissue (AT-MSCs), as well as bone marrow (BM-MSCs) have been shown to bear myogenic potential, which makes them candidate stem cells for skeletal muscle tissue engineering applications. The aim of this study was to analyse the myogenic differentiation potential of human AT-MSCs and BM-MSCs cultured in six different cell culture media containing different mixtures of growth factors. The following cell culture media were used in our experiments: mesenchymal stem cell growth medium (MSCGM)™ as growth medium, MSCGM + 5-azacytidine (5-Aza), skeletal muscle myoblast cell growth medium (SkGM)-2 BulletKit™, and 5, 30 and 50% conditioned cell culture media, i.e., supernatant of human satellite cell cultures after three days in cell culture mixed with MSCGM. Following the incubation of human AT-MSCs or BM-MSCs for 0, 4, 8, 11, 16 or 21 days with each of the cell culture media, cell proliferation was measured using the alamarBlue® assay. Myogenic differentiation was evaluated by quantitative gene expression analyses, using quantitative RT-PCR (qRT-PCR) and immunocytochemical staining (ICC), using well-defined skeletal markers, such as desmin (DES), myogenic factor 5 (MYF5), myosin, heavy chain 8, skeletal muscle, perinatal (MYH8), myosin, heavy chain 1, skeletal muscle, adult (MYH1) and skeletal muscle actin-α1 (ACTA1). The highest proliferation rates were observed in the AT-MSCs and BM-MSCs cultured with SkGM-2 BulletKit medium. The average proliferation rate was higher in the AT-MSCs than in the BM-MSCs, taking all six culture media into account. qRT-PCR revealed the expression levels of the myogenic markers, ACTA1, MYH1 and MYH8, in the AT-MSC cell cultures, but not in the BM-MSC cultures. The muscle-specific intermediate filament, DES, was only detected (by ICC) in the AT-MSCs, but not in the BM-MSCs. The strongest DES expression was observed using the 30% conditioned cell culture medium. The detection of myogenic markers using different cell culture media as stimuli was only achieved in the AT-MSCs, but not in the BM-MSCs. The strongest myogenic differentiation, in terms of the markers examined, was induced by the 30% conditioned cell culture medium.","author":[{"dropping-particle":"","family":"STERN-STRAETER","given":"JENS","non-dropping-particle":"","parse-names":false,"suffix":""},{"dropping-particle":"","family":"BONATERRA","given":"GABRIEL ALEJANDRO","non-dropping-particle":"","parse-names":false,"suffix":""},{"dropping-particle":"","family":"JURITZ","given":"STEPHANIE","non-dropping-particle":"","parse-names":false,"suffix":""},{"dropping-particle":"","family":"BIRK","given":"RICHARD","non-dropping-particle":"","parse-names":false,"suffix":""},{"dropping-particle":"","family":"GOESSLER","given":"ULRICH REINHART","non-dropping-particle":"","parse-names":false,"suffix":""},{"dropping-particle":"","family":"BIEBACK","given":"KAREN","non-dropping-particle":"","parse-names":false,"suffix":""},{"dropping-particle":"","family":"BUGERT","given":"PETER","non-dropping-particle":"","parse-names":false,"suffix":""},{"dropping-particle":"","family":"SCHULTZ","given":"JOHANNES","non-dropping-particle":"","parse-names":false,"suffix":""},{"dropping-particle":"","family":"HÖRMANN","given":"KARL","non-dropping-particle":"","parse-names":false,"suffix":""},{"dropping-particle":"","family":"KINSCHERF","given":"RALF","non-dropping-particle":"","parse-names":false,"suffix":""},{"dropping-particle":"","family":"FABER","given":"ANNE","non-dropping-particle":"","parse-names":false,"suffix":""}],"container-title":"International Journal of Molecular Medicine","id":"ITEM-1","issue":"1","issued":{"date-parts":[["2014","1"]]},"page":"160-170","title":"Evaluation of the effects of different culture media on the myogenic differentiation potential of adipose tissue- or bone marrow-derived human mesenchymal stem cells","type":"article-journal","volume":"33"},"uris":["http://www.mendeley.com/documents/?uuid=d02e1e77-bed2-3609-8925-4fd941f52eaf"]}],"mendeley":{"formattedCitation":"(22)","plainTextFormattedCitation":"(22)","previouslyFormattedCitation":"(22)"},"properties":{"noteIndex":0},"schema":"https://github.com/citation-style-language/schema/raw/master/csl-citation.json"}</w:instrText>
            </w:r>
            <w:r w:rsidRPr="00AB0A4D">
              <w:rPr>
                <w:rFonts w:cs="Arial"/>
                <w:sz w:val="20"/>
                <w:szCs w:val="20"/>
              </w:rPr>
              <w:fldChar w:fldCharType="separate"/>
            </w:r>
            <w:r w:rsidR="00AF2990" w:rsidRPr="00AF2990">
              <w:rPr>
                <w:rFonts w:cs="Arial"/>
                <w:noProof/>
                <w:sz w:val="20"/>
                <w:szCs w:val="20"/>
              </w:rPr>
              <w:t>(22)</w:t>
            </w:r>
            <w:r w:rsidRPr="00AB0A4D">
              <w:rPr>
                <w:rFonts w:cs="Arial"/>
                <w:sz w:val="20"/>
                <w:szCs w:val="20"/>
              </w:rPr>
              <w:fldChar w:fldCharType="end"/>
            </w:r>
          </w:p>
        </w:tc>
      </w:tr>
      <w:tr w:rsidR="006A1CAE" w:rsidTr="00C837D4">
        <w:trPr>
          <w:jc w:val="center"/>
        </w:trPr>
        <w:tc>
          <w:tcPr>
            <w:tcW w:w="1615"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Fetal UC, BM, and AM-MSCs</w:t>
            </w:r>
          </w:p>
        </w:tc>
        <w:tc>
          <w:tcPr>
            <w:tcW w:w="387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More potential to produce functional cardiomyocytes</w:t>
            </w:r>
          </w:p>
        </w:tc>
        <w:tc>
          <w:tcPr>
            <w:tcW w:w="2160" w:type="dxa"/>
          </w:tcPr>
          <w:p w:rsidR="006A1CAE" w:rsidRPr="008C3926" w:rsidRDefault="006A1CAE" w:rsidP="00C837D4">
            <w:pPr>
              <w:pStyle w:val="ListParagraph"/>
              <w:bidi w:val="0"/>
              <w:spacing w:line="360" w:lineRule="auto"/>
              <w:ind w:left="0"/>
              <w:jc w:val="center"/>
              <w:rPr>
                <w:rFonts w:cs="Arial"/>
                <w:sz w:val="20"/>
                <w:szCs w:val="20"/>
              </w:rPr>
            </w:pPr>
            <w:r>
              <w:rPr>
                <w:rFonts w:cs="Arial"/>
                <w:sz w:val="20"/>
                <w:szCs w:val="20"/>
              </w:rPr>
              <w:t>Adult AT-MSCs and BM-MSCs</w:t>
            </w:r>
          </w:p>
        </w:tc>
        <w:tc>
          <w:tcPr>
            <w:tcW w:w="1170" w:type="dxa"/>
          </w:tcPr>
          <w:p w:rsidR="006A1CAE" w:rsidRPr="00823441" w:rsidRDefault="006A1CAE" w:rsidP="00C837D4">
            <w:pPr>
              <w:pStyle w:val="ListParagraph"/>
              <w:bidi w:val="0"/>
              <w:spacing w:line="360" w:lineRule="auto"/>
              <w:ind w:left="0"/>
              <w:jc w:val="center"/>
              <w:rPr>
                <w:rFonts w:cs="Arial"/>
                <w:sz w:val="20"/>
                <w:szCs w:val="20"/>
                <w:highlight w:val="darkCyan"/>
              </w:rPr>
            </w:pPr>
            <w:r w:rsidRPr="00AB0A4D">
              <w:rPr>
                <w:rFonts w:cs="Arial"/>
                <w:sz w:val="20"/>
                <w:szCs w:val="20"/>
              </w:rPr>
              <w:fldChar w:fldCharType="begin" w:fldLock="1"/>
            </w:r>
            <w:r w:rsidR="00AF2990">
              <w:rPr>
                <w:rFonts w:cs="Arial"/>
                <w:sz w:val="20"/>
                <w:szCs w:val="20"/>
              </w:rPr>
              <w:instrText>ADDIN CSL_CITATION {"citationItems":[{"id":"ITEM-1","itemData":{"DOI":"10.1371/journal.pone.0024164","ISSN":"1932-6203","abstract":"Mesenchymal stem cells (MSCs) show unexplained differences in differentiation potential. In this study, differentiation of human (h) MSCs derived from embryonic, fetal and adult sources toward cardiomyocytes, endothelial and smooth muscle cells was investigated. Labeled hMSCs derived from embryonic stem cells (hESC-MSCs), fetal umbilical cord, bone marrow, amniotic membrane and adult bone marrow and adipose tissue were co-cultured with neonatal rat cardiomyocytes (nrCMCs) or cardiac fibroblasts (nrCFBs) for 10 days, and also cultured under angiogenic conditions. Cardiomyogenesis was assessed by human-specific immunocytological analysis, whole-cell current-clamp recordings, human-specific qRT-PCR and optical mapping. After co-culture with nrCMCs, significantly more hESC-MSCs than fetal hMSCs stained positive for α-actinin, whereas adult hMSCs stained negative. Furthermore, functional cardiomyogenic differentiation, based on action potential recordings, was shown to occur, but not in adult hMSCs. Of all sources, hESC-MSCs expressed most cardiac-specific genes. hESC-MSCs and fetal hMSCs contained significantly higher basal levels of connexin43 than adult hMSCs and co-culture with nrCMCs increased expression. After co-culture with nrCFBs, hESC-MSCs and fetal hMSCs did not express α-actinin and connexin43 expression was decreased. Conduction velocity (CV) in co-cultures of nrCMCs and hESC-MSCs was significantly higher than in co-cultures with fetal or adult hMSCs. In angiogenesis bioassays, only hESC-MSCs and fetal hMSCs were able to form capillary-like structures, which stained for smooth muscle and endothelial cell markers.Human embryonic and fetal MSCs differentiate toward three different cardiac lineages, in contrast to adult MSCs. Cardiomyogenesis is determined by stimuli from the cellular microenvironment, where connexin43 may play an important role.","author":[{"dropping-particle":"","family":"Ramkisoensing","given":"Arti A.","non-dropping-particle":"","parse-names":false,"suffix":""},{"dropping-particle":"","family":"Pijnappels","given":"Daniël A.","non-dropping-particle":"","parse-names":false,"suffix":""},{"dropping-particle":"","family":"Askar","given":"Saïd F. A.","non-dropping-particle":"","parse-names":false,"suffix":""},{"dropping-particle":"","family":"Passier","given":"Robert","non-dropping-particle":"","parse-names":false,"suffix":""},{"dropping-particle":"","family":"Swildens","given":"Jim","non-dropping-particle":"","parse-names":false,"suffix":""},{"dropping-particle":"","family":"Goumans","given":"Marie José","non-dropping-particle":"","parse-names":false,"suffix":""},{"dropping-particle":"","family":"Schutte","given":"Cindy I.","non-dropping-particle":"","parse-names":false,"suffix":""},{"dropping-particle":"","family":"Vries","given":"Antoine A. F.","non-dropping-particle":"de","parse-names":false,"suffix":""},{"dropping-particle":"","family":"Scherjon","given":"Sicco","non-dropping-particle":"","parse-names":false,"suffix":""},{"dropping-particle":"","family":"Mummery","given":"Christine L.","non-dropping-particle":"","parse-names":false,"suffix":""},{"dropping-particle":"","family":"Schalij","given":"Martin J.","non-dropping-particle":"","parse-names":false,"suffix":""},{"dropping-particle":"","family":"Atsma","given":"Douwe E.","non-dropping-particle":"","parse-names":false,"suffix":""}],"container-title":"PLoS ONE","editor":[{"dropping-particle":"","family":"Covas","given":"Dimas Tadeu","non-dropping-particle":"","parse-names":false,"suffix":""}],"id":"ITEM-1","issue":"9","issued":{"date-parts":[["2011","9","9"]]},"page":"e24164","publisher":"Public Library of Science","title":"Human Embryonic and Fetal Mesenchymal Stem Cells Differentiate toward Three Different Cardiac Lineages in Contrast to Their Adult Counterparts","type":"article-journal","volume":"6"},"uris":["http://www.mendeley.com/documents/?uuid=f56eaaaa-ccd0-35e0-a0cd-9a40a3003e05"]}],"mendeley":{"formattedCitation":"(23)","plainTextFormattedCitation":"(23)","previouslyFormattedCitation":"(23)"},"properties":{"noteIndex":0},"schema":"https://github.com/citation-style-language/schema/raw/master/csl-citation.json"}</w:instrText>
            </w:r>
            <w:r w:rsidRPr="00AB0A4D">
              <w:rPr>
                <w:rFonts w:cs="Arial"/>
                <w:sz w:val="20"/>
                <w:szCs w:val="20"/>
              </w:rPr>
              <w:fldChar w:fldCharType="separate"/>
            </w:r>
            <w:r w:rsidR="00AF2990" w:rsidRPr="00AF2990">
              <w:rPr>
                <w:rFonts w:cs="Arial"/>
                <w:noProof/>
                <w:sz w:val="20"/>
                <w:szCs w:val="20"/>
              </w:rPr>
              <w:t>(23)</w:t>
            </w:r>
            <w:r w:rsidRPr="00AB0A4D">
              <w:rPr>
                <w:rFonts w:cs="Arial"/>
                <w:sz w:val="20"/>
                <w:szCs w:val="20"/>
              </w:rPr>
              <w:fldChar w:fldCharType="end"/>
            </w:r>
          </w:p>
        </w:tc>
      </w:tr>
    </w:tbl>
    <w:p w:rsidR="006A1CAE" w:rsidRDefault="006A1CAE" w:rsidP="006A1CAE">
      <w:pPr>
        <w:pStyle w:val="ListParagraph"/>
        <w:bidi w:val="0"/>
        <w:spacing w:line="360" w:lineRule="auto"/>
        <w:ind w:left="0"/>
        <w:jc w:val="left"/>
        <w:rPr>
          <w:rFonts w:cs="Arial"/>
        </w:rPr>
      </w:pPr>
    </w:p>
    <w:p w:rsidR="006A1CAE" w:rsidRDefault="006A1CAE" w:rsidP="006A1CAE">
      <w:pPr>
        <w:pStyle w:val="ListParagraph"/>
        <w:bidi w:val="0"/>
        <w:spacing w:line="360" w:lineRule="auto"/>
        <w:ind w:left="900"/>
        <w:jc w:val="both"/>
        <w:rPr>
          <w:b/>
          <w:bCs/>
        </w:rPr>
      </w:pPr>
    </w:p>
    <w:p w:rsidR="006A1CAE" w:rsidRDefault="006A1CAE" w:rsidP="006A1CAE">
      <w:pPr>
        <w:pStyle w:val="ListParagraph"/>
        <w:bidi w:val="0"/>
        <w:spacing w:line="360" w:lineRule="auto"/>
        <w:ind w:left="900"/>
        <w:jc w:val="both"/>
        <w:rPr>
          <w:b/>
          <w:bCs/>
        </w:rPr>
      </w:pPr>
    </w:p>
    <w:p w:rsidR="006A1CAE" w:rsidRPr="008A5C25" w:rsidRDefault="00AF2990" w:rsidP="006A1CAE">
      <w:pPr>
        <w:pStyle w:val="ListParagraph"/>
        <w:bidi w:val="0"/>
        <w:spacing w:line="360" w:lineRule="auto"/>
        <w:ind w:left="900"/>
        <w:jc w:val="both"/>
        <w:rPr>
          <w:b/>
          <w:bCs/>
        </w:rPr>
      </w:pPr>
      <w:r>
        <w:rPr>
          <w:b/>
          <w:bCs/>
        </w:rPr>
        <w:t>References</w:t>
      </w:r>
    </w:p>
    <w:bookmarkStart w:id="0" w:name="_GoBack"/>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Pr>
          <w:rtl/>
        </w:rPr>
        <w:fldChar w:fldCharType="begin" w:fldLock="1"/>
      </w:r>
      <w:r>
        <w:instrText>ADDIN Mendeley Bibliography CSL_BIBLIOGRAPHY</w:instrText>
      </w:r>
      <w:r>
        <w:rPr>
          <w:rtl/>
        </w:rPr>
        <w:instrText xml:space="preserve"> </w:instrText>
      </w:r>
      <w:r>
        <w:rPr>
          <w:rtl/>
        </w:rPr>
        <w:fldChar w:fldCharType="separate"/>
      </w:r>
      <w:r w:rsidRPr="00AF2990">
        <w:rPr>
          <w:rFonts w:ascii="Times New Roman" w:hAnsi="Times New Roman" w:cs="Times New Roman"/>
          <w:noProof/>
          <w:szCs w:val="24"/>
        </w:rPr>
        <w:t xml:space="preserve">1. </w:t>
      </w:r>
      <w:r w:rsidRPr="00AF2990">
        <w:rPr>
          <w:rFonts w:ascii="Times New Roman" w:hAnsi="Times New Roman" w:cs="Times New Roman"/>
          <w:noProof/>
          <w:szCs w:val="24"/>
        </w:rPr>
        <w:tab/>
        <w:t xml:space="preserve">Vishnubalaji R, Al-Nbaheen M, Kadalmani B, Aldahmash A, Ramesh T. Comparative investigation of the differentiation capability of bone-marrow- and adipose-derived mesenchymal stem cells by qualitative and quantitative analysis. Cell Tissue Res. 2012 Feb 28;347(2):419–27.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2. </w:t>
      </w:r>
      <w:r w:rsidRPr="00AF2990">
        <w:rPr>
          <w:rFonts w:ascii="Times New Roman" w:hAnsi="Times New Roman" w:cs="Times New Roman"/>
          <w:noProof/>
          <w:szCs w:val="24"/>
        </w:rPr>
        <w:tab/>
        <w:t xml:space="preserve">Afizah H, Yang Z, Hui JHP, Ouyang H-W, Lee E-H. A Comparison Between the Chondrogenic Potential of Human Bone Marrow Stem Cells (BMSCs) and Adipose-Derived Stem Cells (ADSCs) Taken from the Same Donors. Tissue Eng. 2007 Apr;13(4):659–66.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3. </w:t>
      </w:r>
      <w:r w:rsidRPr="00AF2990">
        <w:rPr>
          <w:rFonts w:ascii="Times New Roman" w:hAnsi="Times New Roman" w:cs="Times New Roman"/>
          <w:noProof/>
          <w:szCs w:val="24"/>
        </w:rPr>
        <w:tab/>
        <w:t xml:space="preserve">Fu W-L, Zhang J-Y, Fu X, Duan X-N, Leung KKM, Jia Z-Q, et al. Comparative study of the biological characteristics of mesenchymal stem cells from bone marrow and peripheral blood of rats. Tissue Eng Part A. 2012 Sep;18(17–18):1793–803.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4. </w:t>
      </w:r>
      <w:r w:rsidRPr="00AF2990">
        <w:rPr>
          <w:rFonts w:ascii="Times New Roman" w:hAnsi="Times New Roman" w:cs="Times New Roman"/>
          <w:noProof/>
          <w:szCs w:val="24"/>
        </w:rPr>
        <w:tab/>
        <w:t xml:space="preserve">Rebelatto CK, Aguiar AM, Moretão MP, Senegaglia AC, Hansen P, Barchiki F, et al. Dissimilar Differentiation of Mesenchymal Stem Cells from Bone Marrow, Umbilical Cord Blood, and Adipose Tissue. Exp Biol Med. 2008 Jul;233(7):901–13.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5. </w:t>
      </w:r>
      <w:r w:rsidRPr="00AF2990">
        <w:rPr>
          <w:rFonts w:ascii="Times New Roman" w:hAnsi="Times New Roman" w:cs="Times New Roman"/>
          <w:noProof/>
          <w:szCs w:val="24"/>
        </w:rPr>
        <w:tab/>
        <w:t xml:space="preserve">Barlow S, Brooke G, Chatterjee K, Price G, Pelekanos R, Rossetti T, et al. Comparison of Human Placenta- and Bone Marrow–Derived Multipotent Mesenchymal Stem Cells. Stem Cells Dev. 2008 Dec;17(6):1095–108.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6. </w:t>
      </w:r>
      <w:r w:rsidRPr="00AF2990">
        <w:rPr>
          <w:rFonts w:ascii="Times New Roman" w:hAnsi="Times New Roman" w:cs="Times New Roman"/>
          <w:noProof/>
          <w:szCs w:val="24"/>
        </w:rPr>
        <w:tab/>
        <w:t xml:space="preserve">Montesinos JJ, Flores-Figueroa E, Castillo-Medina S, Flores-Guzmán P, Hernández-Estévez E, Fajardo-Orduña G, et al. Human mesenchymal stromal cells from adult and neonatal sources: comparative analysis of their morphology, immunophenotype, differentiation patterns and neural protein expression. Cytotherapy. 2009 Jan;11(2):163–76.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7. </w:t>
      </w:r>
      <w:r w:rsidRPr="00AF2990">
        <w:rPr>
          <w:rFonts w:ascii="Times New Roman" w:hAnsi="Times New Roman" w:cs="Times New Roman"/>
          <w:noProof/>
          <w:szCs w:val="24"/>
        </w:rPr>
        <w:tab/>
        <w:t xml:space="preserve">Bernardo ME, Emons JAM, Karperien M, Nauta AJ, Willemze R, Roelofs H, et al. Human Mesenchymal Stem Cells Derived from Bone Marrow Display a Better Chondrogenic Differentiation Compared with Other Sources. Connect Tissue Res. 2007 Jan 6;48(3):132–40.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8. </w:t>
      </w:r>
      <w:r w:rsidRPr="00AF2990">
        <w:rPr>
          <w:rFonts w:ascii="Times New Roman" w:hAnsi="Times New Roman" w:cs="Times New Roman"/>
          <w:noProof/>
          <w:szCs w:val="24"/>
        </w:rPr>
        <w:tab/>
        <w:t xml:space="preserve">Guillot P V., De Bari C, Dell’Accio F, Kurata H, Polak J, Fisk NM. Comparative osteogenic </w:t>
      </w:r>
      <w:r w:rsidRPr="00AF2990">
        <w:rPr>
          <w:rFonts w:ascii="Times New Roman" w:hAnsi="Times New Roman" w:cs="Times New Roman"/>
          <w:noProof/>
          <w:szCs w:val="24"/>
        </w:rPr>
        <w:lastRenderedPageBreak/>
        <w:t xml:space="preserve">transcription profiling of various fetal and adult mesenchymal stem cell sources. Differentiation. 2008 Nov;76(9):946–57.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9. </w:t>
      </w:r>
      <w:r w:rsidRPr="00AF2990">
        <w:rPr>
          <w:rFonts w:ascii="Times New Roman" w:hAnsi="Times New Roman" w:cs="Times New Roman"/>
          <w:noProof/>
          <w:szCs w:val="24"/>
        </w:rPr>
        <w:tab/>
        <w:t xml:space="preserve">Taléns-Visconti R, Bonora A, Jover R, Mirabet V, Carbonell F, Castell J-V, et al. Hepatogenic differentiation of human mesenchymal stem cells from adipose tissue in comparison with bone marrow mesenchymal stem cells. World J Gastroenterol. 2006 Sep 28;12(36):5834–45.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0. </w:t>
      </w:r>
      <w:r w:rsidRPr="00AF2990">
        <w:rPr>
          <w:rFonts w:ascii="Times New Roman" w:hAnsi="Times New Roman" w:cs="Times New Roman"/>
          <w:noProof/>
          <w:szCs w:val="24"/>
        </w:rPr>
        <w:tab/>
        <w:t xml:space="preserve">ZHENG Y, GAO Z, XIE C, ZHU H, PENG L, CHEN J, et al. Characterization and hepatogenic differentiation of mesenchymal stem cells from human amniotic fluid and human bone marrow: A comparative study. Cell Biol Int. 2008 Nov;32(11):1439–48.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1. </w:t>
      </w:r>
      <w:r w:rsidRPr="00AF2990">
        <w:rPr>
          <w:rFonts w:ascii="Times New Roman" w:hAnsi="Times New Roman" w:cs="Times New Roman"/>
          <w:noProof/>
          <w:szCs w:val="24"/>
        </w:rPr>
        <w:tab/>
        <w:t xml:space="preserve">Lee H-J, Jung J, Cho KJ, Lee CK, Hwang S-G, Kim GJ. Comparison of in vitro hepatogenic differentiation potential between various placenta-derived stem cells and other adult stem cells as an alternative source of functional hepatocytes. Differentiation. 2012 Oct;84(3):223–31.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2. </w:t>
      </w:r>
      <w:r w:rsidRPr="00AF2990">
        <w:rPr>
          <w:rFonts w:ascii="Times New Roman" w:hAnsi="Times New Roman" w:cs="Times New Roman"/>
          <w:noProof/>
          <w:szCs w:val="24"/>
        </w:rPr>
        <w:tab/>
        <w:t xml:space="preserve">Zanini C, Bruno S, Mandili G, Baci D, Cerutti F, Cenacchi G, et al. Differentiation of Mesenchymal Stem Cells Derived from Pancreatic Islets and Bone Marrow into Islet-Like Cell Phenotype. Rameshwar P, editor. PLoS One. 2011 Dec 16;6(12):e28175.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3. </w:t>
      </w:r>
      <w:r w:rsidRPr="00AF2990">
        <w:rPr>
          <w:rFonts w:ascii="Times New Roman" w:hAnsi="Times New Roman" w:cs="Times New Roman"/>
          <w:noProof/>
          <w:szCs w:val="24"/>
        </w:rPr>
        <w:tab/>
        <w:t xml:space="preserve">Marappagounder D, Somasundaram I, Dorairaj S, Sankaran R. Differentiation of mesenchymal stem cells derived from human bone marrow and subcutaneous adipose tissue into pancreatic islet-like clusters in vitro. Cell Mol Biol Lett. 2013 Jan 1;18(1):75–88.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4. </w:t>
      </w:r>
      <w:r w:rsidRPr="00AF2990">
        <w:rPr>
          <w:rFonts w:ascii="Times New Roman" w:hAnsi="Times New Roman" w:cs="Times New Roman"/>
          <w:noProof/>
          <w:szCs w:val="24"/>
        </w:rPr>
        <w:tab/>
        <w:t xml:space="preserve">Wu L-F, Wang N-N, Liu Y-S, Wei X. Differentiation of Wharton’s jelly primitive stromal cells into insulin-producing cells in comparison with bone marrow mesenchymal stem cells. Tissue Eng Part A. 2009 Oct;15(10):2865–73.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5. </w:t>
      </w:r>
      <w:r w:rsidRPr="00AF2990">
        <w:rPr>
          <w:rFonts w:ascii="Times New Roman" w:hAnsi="Times New Roman" w:cs="Times New Roman"/>
          <w:noProof/>
          <w:szCs w:val="24"/>
        </w:rPr>
        <w:tab/>
        <w:t xml:space="preserve">Yan Z-J, Hu Y-Q, Zhang H-T, Zhang P, Xiao Z-Y, Sun X-L, et al. Comparison of the Neural Differentiation Potential of Human Mesenchymal Stem Cells from Amniotic Fluid and Adult Bone Marrow. Cell Mol Neurobiol. 2013 May 12;33(4):465–75.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6. </w:t>
      </w:r>
      <w:r w:rsidRPr="00AF2990">
        <w:rPr>
          <w:rFonts w:ascii="Times New Roman" w:hAnsi="Times New Roman" w:cs="Times New Roman"/>
          <w:noProof/>
          <w:szCs w:val="24"/>
        </w:rPr>
        <w:tab/>
        <w:t xml:space="preserve">Balasubramanian S, Thej C, Venugopal P, Priya N, Zakaria Z, SundarRaj S, et al. Higher propensity of Wharton’s jelly derived mesenchymal stromal cells towards neuronal lineage in comparison to those derived from adipose and bone marrow. Cell Biol Int. 2013 May 1;37(5):507–15.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7. </w:t>
      </w:r>
      <w:r w:rsidRPr="00AF2990">
        <w:rPr>
          <w:rFonts w:ascii="Times New Roman" w:hAnsi="Times New Roman" w:cs="Times New Roman"/>
          <w:noProof/>
          <w:szCs w:val="24"/>
        </w:rPr>
        <w:tab/>
        <w:t xml:space="preserve">Datta I, Mishra S, Mohanty L, Pulikkot S, Joshi PG. Neuronal plasticity of human Wharton’s jelly mesenchymal stromal cells to the dopaminergic cell type compared with human bone marrow mesenchymal stromal cells. Cytotherapy. 2011 Sep;13(8):918–32.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8. </w:t>
      </w:r>
      <w:r w:rsidRPr="00AF2990">
        <w:rPr>
          <w:rFonts w:ascii="Times New Roman" w:hAnsi="Times New Roman" w:cs="Times New Roman"/>
          <w:noProof/>
          <w:szCs w:val="24"/>
        </w:rPr>
        <w:tab/>
        <w:t xml:space="preserve">Zhang H-T, Liu Z-L, Yao X-Q, Yang Z-J, Xu R-X. Neural differentiation ability of mesenchymal stromal cells from bone marrow and adipose tissue: a comparative study. Cytotherapy. 2012 Sep;14(10):1203–14.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19. </w:t>
      </w:r>
      <w:r w:rsidRPr="00AF2990">
        <w:rPr>
          <w:rFonts w:ascii="Times New Roman" w:hAnsi="Times New Roman" w:cs="Times New Roman"/>
          <w:noProof/>
          <w:szCs w:val="24"/>
        </w:rPr>
        <w:tab/>
        <w:t xml:space="preserve">Chen M-Y, Lie P-C, Li Z-L, Wei X. Endothelial differentiation of Wharton’s jelly–derived mesenchymal stem cells in comparison with bone marrow–derived mesenchymal stem cells. Exp Hematol. 2009 May;37(5):629–40.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20. </w:t>
      </w:r>
      <w:r w:rsidRPr="00AF2990">
        <w:rPr>
          <w:rFonts w:ascii="Times New Roman" w:hAnsi="Times New Roman" w:cs="Times New Roman"/>
          <w:noProof/>
          <w:szCs w:val="24"/>
        </w:rPr>
        <w:tab/>
        <w:t xml:space="preserve">Huang C, Song T, Wu P, Chen Y, Fan X, Chen H, et al. Differentiation potential of human mesenchymal stem cells derived from adipose tissue and bone marrow to sinus node-like cells. Mol Med Rep. 2011 Oct 3;5(1):108–13.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t xml:space="preserve">21. </w:t>
      </w:r>
      <w:r w:rsidRPr="00AF2990">
        <w:rPr>
          <w:rFonts w:ascii="Times New Roman" w:hAnsi="Times New Roman" w:cs="Times New Roman"/>
          <w:noProof/>
          <w:szCs w:val="24"/>
        </w:rPr>
        <w:tab/>
        <w:t xml:space="preserve">Meligy FY, Shigemura K, Behnsawy HM, Fujisawa M, Kawabata M, Shirakawa T. The efficiency of in vitro isolation and myogenic differentiation of MSCs derived from adipose connective tissue, bone marrow, and skeletal muscle tissue. Vitr Cell Dev Biol - Anim. 2012 Apr 7;48(4):203–15.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szCs w:val="24"/>
        </w:rPr>
      </w:pPr>
      <w:r w:rsidRPr="00AF2990">
        <w:rPr>
          <w:rFonts w:ascii="Times New Roman" w:hAnsi="Times New Roman" w:cs="Times New Roman"/>
          <w:noProof/>
          <w:szCs w:val="24"/>
        </w:rPr>
        <w:lastRenderedPageBreak/>
        <w:t xml:space="preserve">22. </w:t>
      </w:r>
      <w:r w:rsidRPr="00AF2990">
        <w:rPr>
          <w:rFonts w:ascii="Times New Roman" w:hAnsi="Times New Roman" w:cs="Times New Roman"/>
          <w:noProof/>
          <w:szCs w:val="24"/>
        </w:rPr>
        <w:tab/>
        <w:t xml:space="preserve">STERN-STRAETER J, BONATERRA GA, JURITZ S, BIRK R, GOESSLER UR, BIEBACK K, et al. Evaluation of the effects of different culture media on the myogenic differentiation potential of adipose tissue- or bone marrow-derived human mesenchymal stem cells. Int J Mol Med. 2014 Jan;33(1):160–70. </w:t>
      </w:r>
    </w:p>
    <w:p w:rsidR="00AF2990" w:rsidRPr="00AF2990" w:rsidRDefault="00AF2990" w:rsidP="00AF2990">
      <w:pPr>
        <w:widowControl w:val="0"/>
        <w:autoSpaceDE w:val="0"/>
        <w:autoSpaceDN w:val="0"/>
        <w:bidi w:val="0"/>
        <w:adjustRightInd w:val="0"/>
        <w:spacing w:line="240" w:lineRule="auto"/>
        <w:ind w:left="640" w:hanging="640"/>
        <w:jc w:val="left"/>
        <w:rPr>
          <w:rFonts w:ascii="Times New Roman" w:hAnsi="Times New Roman" w:cs="Times New Roman"/>
          <w:noProof/>
        </w:rPr>
      </w:pPr>
      <w:r w:rsidRPr="00AF2990">
        <w:rPr>
          <w:rFonts w:ascii="Times New Roman" w:hAnsi="Times New Roman" w:cs="Times New Roman"/>
          <w:noProof/>
          <w:szCs w:val="24"/>
        </w:rPr>
        <w:t xml:space="preserve">23. </w:t>
      </w:r>
      <w:r w:rsidRPr="00AF2990">
        <w:rPr>
          <w:rFonts w:ascii="Times New Roman" w:hAnsi="Times New Roman" w:cs="Times New Roman"/>
          <w:noProof/>
          <w:szCs w:val="24"/>
        </w:rPr>
        <w:tab/>
        <w:t xml:space="preserve">Ramkisoensing AA, Pijnappels DA, Askar SFA, Passier R, Swildens J, Goumans MJ, et al. Human Embryonic and Fetal Mesenchymal Stem Cells Differentiate toward Three Different Cardiac Lineages in Contrast to Their Adult Counterparts. Covas DT, editor. PLoS One. 2011 Sep 9;6(9):e24164. </w:t>
      </w:r>
    </w:p>
    <w:p w:rsidR="004E3A53" w:rsidRDefault="00AF2990" w:rsidP="00AF2990">
      <w:pPr>
        <w:bidi w:val="0"/>
        <w:jc w:val="left"/>
      </w:pPr>
      <w:r>
        <w:rPr>
          <w:rtl/>
        </w:rPr>
        <w:fldChar w:fldCharType="end"/>
      </w:r>
      <w:bookmarkEnd w:id="0"/>
    </w:p>
    <w:sectPr w:rsidR="004E3A53" w:rsidSect="007C5311">
      <w:footerReference w:type="default" r:id="rId5"/>
      <w:pgSz w:w="11906" w:h="16838"/>
      <w:pgMar w:top="1440" w:right="1080" w:bottom="1440" w:left="1080" w:header="706" w:footer="706"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861751323"/>
      <w:docPartObj>
        <w:docPartGallery w:val="Page Numbers (Bottom of Page)"/>
        <w:docPartUnique/>
      </w:docPartObj>
    </w:sdtPr>
    <w:sdtEndPr>
      <w:rPr>
        <w:noProof/>
      </w:rPr>
    </w:sdtEndPr>
    <w:sdtContent>
      <w:p w:rsidR="00AF3B3B" w:rsidRDefault="00AF2990">
        <w:pPr>
          <w:pStyle w:val="Footer"/>
          <w:jc w:val="center"/>
        </w:pPr>
        <w:r>
          <w:fldChar w:fldCharType="begin"/>
        </w:r>
        <w:r>
          <w:instrText xml:space="preserve"> PAGE   \* MERGEFORMAT </w:instrText>
        </w:r>
        <w:r>
          <w:fldChar w:fldCharType="separate"/>
        </w:r>
        <w:r>
          <w:rPr>
            <w:noProof/>
            <w:rtl/>
          </w:rPr>
          <w:t>19</w:t>
        </w:r>
        <w:r>
          <w:rPr>
            <w:noProof/>
          </w:rPr>
          <w:fldChar w:fldCharType="end"/>
        </w:r>
      </w:p>
    </w:sdtContent>
  </w:sdt>
  <w:p w:rsidR="00AF3B3B" w:rsidRDefault="00AF299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CAE"/>
    <w:rsid w:val="002123A3"/>
    <w:rsid w:val="004E3A53"/>
    <w:rsid w:val="006A1CAE"/>
    <w:rsid w:val="00AF299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D61CC5"/>
  <w15:chartTrackingRefBased/>
  <w15:docId w15:val="{EDD8BA09-8368-4CA1-AB1E-D41A9273F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A1CAE"/>
    <w:pPr>
      <w:bidi/>
      <w:jc w:val="right"/>
    </w:pPr>
    <w:rPr>
      <w:rFonts w:asciiTheme="majorBidi" w:hAnsiTheme="majorBidi"/>
      <w:sz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1CAE"/>
    <w:pPr>
      <w:ind w:left="720"/>
      <w:contextualSpacing/>
    </w:pPr>
  </w:style>
  <w:style w:type="table" w:styleId="TableGrid">
    <w:name w:val="Table Grid"/>
    <w:basedOn w:val="TableNormal"/>
    <w:uiPriority w:val="39"/>
    <w:rsid w:val="006A1CAE"/>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A1C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1CAE"/>
    <w:rPr>
      <w:rFonts w:asciiTheme="majorBidi" w:hAnsiTheme="majorBidi"/>
      <w:sz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803C9-7292-45C7-A16F-BF2ACFF9B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3971</Words>
  <Characters>79639</Characters>
  <Application>Microsoft Office Word</Application>
  <DocSecurity>0</DocSecurity>
  <Lines>663</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09-22T07:55:00Z</dcterms:created>
  <dcterms:modified xsi:type="dcterms:W3CDTF">2019-09-2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c05d4e-5199-3e6d-90f9-202c523cccb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rchives-of-virology</vt:lpwstr>
  </property>
  <property fmtid="{D5CDD505-2E9C-101B-9397-08002B2CF9AE}" pid="10" name="Mendeley Recent Style Name 2_1">
    <vt:lpwstr>Archives of Vir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orld-journal-of-gastroenterology</vt:lpwstr>
  </property>
  <property fmtid="{D5CDD505-2E9C-101B-9397-08002B2CF9AE}" pid="24" name="Mendeley Recent Style Name 9_1">
    <vt:lpwstr>World Journal of Gastroenterology</vt:lpwstr>
  </property>
</Properties>
</file>